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BB005" w14:textId="16ABB8E4" w:rsidR="00994E0D" w:rsidRDefault="00CB5E2C" w:rsidP="00CB5E2C">
      <w:pPr>
        <w:pStyle w:val="Heading2"/>
      </w:pPr>
      <w:r>
        <w:t>S</w:t>
      </w:r>
      <w:r w:rsidR="00101766">
        <w:t>1 S</w:t>
      </w:r>
      <w:r>
        <w:t>upp</w:t>
      </w:r>
      <w:r w:rsidR="00D33E2C">
        <w:t>orting information</w:t>
      </w:r>
    </w:p>
    <w:p w14:paraId="1E41DFE9" w14:textId="7B7B32E5" w:rsidR="001D61BC" w:rsidRPr="00C13E37" w:rsidRDefault="00C13E37" w:rsidP="001E4552">
      <w:pPr>
        <w:spacing w:line="240" w:lineRule="auto"/>
        <w:rPr>
          <w:rFonts w:asciiTheme="minorHAnsi" w:hAnsiTheme="minorHAnsi" w:cstheme="minorHAnsi"/>
          <w:b/>
          <w:bCs/>
        </w:rPr>
      </w:pPr>
      <w:r w:rsidRPr="00C13E37">
        <w:rPr>
          <w:rFonts w:asciiTheme="minorHAnsi" w:hAnsiTheme="minorHAnsi" w:cstheme="minorHAnsi"/>
          <w:b/>
          <w:bCs/>
        </w:rPr>
        <w:t>Script from</w:t>
      </w:r>
      <w:r w:rsidR="001E4552">
        <w:rPr>
          <w:rFonts w:asciiTheme="minorHAnsi" w:hAnsiTheme="minorHAnsi" w:cstheme="minorHAnsi"/>
          <w:b/>
          <w:bCs/>
        </w:rPr>
        <w:t xml:space="preserve"> the b</w:t>
      </w:r>
      <w:r w:rsidRPr="00C13E37">
        <w:rPr>
          <w:rFonts w:asciiTheme="minorHAnsi" w:hAnsiTheme="minorHAnsi" w:cstheme="minorHAnsi"/>
          <w:b/>
          <w:bCs/>
        </w:rPr>
        <w:t xml:space="preserve">est </w:t>
      </w:r>
      <w:r w:rsidR="001E4552">
        <w:rPr>
          <w:rFonts w:asciiTheme="minorHAnsi" w:hAnsiTheme="minorHAnsi" w:cstheme="minorHAnsi"/>
          <w:b/>
          <w:bCs/>
        </w:rPr>
        <w:t>p</w:t>
      </w:r>
      <w:r w:rsidRPr="00C13E37">
        <w:rPr>
          <w:rFonts w:asciiTheme="minorHAnsi" w:hAnsiTheme="minorHAnsi" w:cstheme="minorHAnsi"/>
          <w:b/>
          <w:bCs/>
        </w:rPr>
        <w:t xml:space="preserve">ractices DMPA-SC </w:t>
      </w:r>
      <w:r w:rsidR="001E4552">
        <w:rPr>
          <w:rFonts w:asciiTheme="minorHAnsi" w:hAnsiTheme="minorHAnsi" w:cstheme="minorHAnsi"/>
          <w:b/>
          <w:bCs/>
        </w:rPr>
        <w:t>c</w:t>
      </w:r>
      <w:r w:rsidRPr="00C13E37">
        <w:rPr>
          <w:rFonts w:asciiTheme="minorHAnsi" w:hAnsiTheme="minorHAnsi" w:cstheme="minorHAnsi"/>
          <w:b/>
          <w:bCs/>
        </w:rPr>
        <w:t xml:space="preserve">ontraceptive </w:t>
      </w:r>
      <w:r w:rsidR="001E4552">
        <w:rPr>
          <w:rFonts w:asciiTheme="minorHAnsi" w:hAnsiTheme="minorHAnsi" w:cstheme="minorHAnsi"/>
          <w:b/>
          <w:bCs/>
        </w:rPr>
        <w:t>c</w:t>
      </w:r>
      <w:r w:rsidRPr="00C13E37">
        <w:rPr>
          <w:rFonts w:asciiTheme="minorHAnsi" w:hAnsiTheme="minorHAnsi" w:cstheme="minorHAnsi"/>
          <w:b/>
          <w:bCs/>
        </w:rPr>
        <w:t xml:space="preserve">ounselling video used </w:t>
      </w:r>
      <w:r w:rsidR="00B450C3">
        <w:rPr>
          <w:rFonts w:asciiTheme="minorHAnsi" w:hAnsiTheme="minorHAnsi" w:cstheme="minorHAnsi"/>
          <w:b/>
          <w:bCs/>
        </w:rPr>
        <w:t xml:space="preserve">as a visual prompt for clients </w:t>
      </w:r>
      <w:r w:rsidR="001E4552" w:rsidRPr="00C13E37">
        <w:rPr>
          <w:rFonts w:asciiTheme="minorHAnsi" w:hAnsiTheme="minorHAnsi" w:cstheme="minorHAnsi"/>
          <w:b/>
          <w:bCs/>
        </w:rPr>
        <w:t>during the study</w:t>
      </w:r>
      <w:r w:rsidR="001E4552">
        <w:rPr>
          <w:rFonts w:asciiTheme="minorHAnsi" w:hAnsiTheme="minorHAnsi" w:cstheme="minorHAnsi"/>
          <w:b/>
          <w:bCs/>
        </w:rPr>
        <w:t xml:space="preserve"> </w:t>
      </w:r>
      <w:r w:rsidR="00B450C3">
        <w:rPr>
          <w:rFonts w:asciiTheme="minorHAnsi" w:hAnsiTheme="minorHAnsi" w:cstheme="minorHAnsi"/>
          <w:b/>
          <w:bCs/>
        </w:rPr>
        <w:t xml:space="preserve">to </w:t>
      </w:r>
      <w:r w:rsidR="001E4552">
        <w:rPr>
          <w:rFonts w:asciiTheme="minorHAnsi" w:hAnsiTheme="minorHAnsi" w:cstheme="minorHAnsi"/>
          <w:b/>
          <w:bCs/>
        </w:rPr>
        <w:t xml:space="preserve">help them </w:t>
      </w:r>
      <w:r w:rsidR="00B450C3">
        <w:rPr>
          <w:rFonts w:asciiTheme="minorHAnsi" w:hAnsiTheme="minorHAnsi" w:cstheme="minorHAnsi"/>
          <w:b/>
          <w:bCs/>
        </w:rPr>
        <w:t xml:space="preserve">assess quality of counselling </w:t>
      </w:r>
      <w:r w:rsidR="001E4552">
        <w:rPr>
          <w:rFonts w:asciiTheme="minorHAnsi" w:hAnsiTheme="minorHAnsi" w:cstheme="minorHAnsi"/>
          <w:b/>
          <w:bCs/>
        </w:rPr>
        <w:t>received</w:t>
      </w:r>
    </w:p>
    <w:tbl>
      <w:tblPr>
        <w:tblStyle w:val="TableGrid"/>
        <w:tblW w:w="9405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276"/>
        <w:gridCol w:w="7129"/>
      </w:tblGrid>
      <w:tr w:rsidR="00C13E37" w:rsidRPr="00FF49B9" w14:paraId="40867273" w14:textId="77777777" w:rsidTr="006703BE">
        <w:trPr>
          <w:trHeight w:val="143"/>
        </w:trPr>
        <w:tc>
          <w:tcPr>
            <w:tcW w:w="9405" w:type="dxa"/>
            <w:gridSpan w:val="2"/>
          </w:tcPr>
          <w:p w14:paraId="3163242D" w14:textId="77777777" w:rsidR="00C13E37" w:rsidRPr="00FF49B9" w:rsidRDefault="00C13E37" w:rsidP="00B450C3">
            <w:pPr>
              <w:spacing w:before="0"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49B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cene description:</w:t>
            </w:r>
          </w:p>
          <w:p w14:paraId="436FA392" w14:textId="173F1062" w:rsidR="00C13E37" w:rsidRPr="00FF49B9" w:rsidRDefault="00C13E37" w:rsidP="00B450C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FF49B9">
              <w:rPr>
                <w:rFonts w:asciiTheme="minorHAnsi" w:hAnsiTheme="minorHAnsi" w:cstheme="minorHAnsi"/>
                <w:sz w:val="20"/>
                <w:szCs w:val="20"/>
              </w:rPr>
              <w:t>Nurse Mary is in an FP room of a health centre where Grace has come to get her 3</w:t>
            </w:r>
            <w:r w:rsidR="001E455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FF49B9">
              <w:rPr>
                <w:rFonts w:asciiTheme="minorHAnsi" w:hAnsiTheme="minorHAnsi" w:cstheme="minorHAnsi"/>
                <w:sz w:val="20"/>
                <w:szCs w:val="20"/>
              </w:rPr>
              <w:t>month contraceptive re-injection.</w:t>
            </w:r>
          </w:p>
          <w:p w14:paraId="2CE2EDFC" w14:textId="77777777" w:rsidR="00C13E37" w:rsidRPr="00FF49B9" w:rsidRDefault="00C13E37" w:rsidP="00B450C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FF49B9">
              <w:rPr>
                <w:rFonts w:asciiTheme="minorHAnsi" w:hAnsiTheme="minorHAnsi" w:cstheme="minorHAnsi"/>
                <w:sz w:val="20"/>
                <w:szCs w:val="20"/>
              </w:rPr>
              <w:t xml:space="preserve">The room has some government women’s health posters on the walls. There is the MOH FP flip chart on the table </w:t>
            </w:r>
          </w:p>
          <w:p w14:paraId="18D09D23" w14:textId="77777777" w:rsidR="00C13E37" w:rsidRPr="00FF49B9" w:rsidRDefault="00C13E37" w:rsidP="00B450C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FF49B9">
              <w:rPr>
                <w:rFonts w:asciiTheme="minorHAnsi" w:hAnsiTheme="minorHAnsi" w:cstheme="minorHAnsi"/>
                <w:sz w:val="20"/>
                <w:szCs w:val="20"/>
              </w:rPr>
              <w:t xml:space="preserve">Nurse Mary is about 40 years old and is wearing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 nurse’s uniform</w:t>
            </w:r>
            <w:r w:rsidRPr="00FF49B9">
              <w:rPr>
                <w:rFonts w:asciiTheme="minorHAnsi" w:hAnsiTheme="minorHAnsi" w:cstheme="minorHAnsi"/>
                <w:sz w:val="20"/>
                <w:szCs w:val="20"/>
              </w:rPr>
              <w:t>. She is a warm and friendly nurse who always maintains eye contact and attention on Grace</w:t>
            </w:r>
          </w:p>
          <w:p w14:paraId="16291139" w14:textId="4FF2C9B3" w:rsidR="00C13E37" w:rsidRPr="00FF49B9" w:rsidRDefault="00C13E37" w:rsidP="00B450C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FF49B9">
              <w:rPr>
                <w:rFonts w:asciiTheme="minorHAnsi" w:hAnsiTheme="minorHAnsi" w:cstheme="minorHAnsi"/>
                <w:sz w:val="20"/>
                <w:szCs w:val="20"/>
              </w:rPr>
              <w:t>Grace is about 25 years old</w:t>
            </w:r>
            <w:r w:rsidR="006703BE">
              <w:rPr>
                <w:rFonts w:asciiTheme="minorHAnsi" w:hAnsiTheme="minorHAnsi" w:cstheme="minorHAnsi"/>
                <w:sz w:val="20"/>
                <w:szCs w:val="20"/>
              </w:rPr>
              <w:t xml:space="preserve"> and already has 2 children</w:t>
            </w:r>
          </w:p>
        </w:tc>
      </w:tr>
      <w:tr w:rsidR="00C13E37" w:rsidRPr="00FF49B9" w14:paraId="68316F2F" w14:textId="77777777" w:rsidTr="00AD3D6A">
        <w:trPr>
          <w:trHeight w:val="143"/>
        </w:trPr>
        <w:tc>
          <w:tcPr>
            <w:tcW w:w="2276" w:type="dxa"/>
            <w:shd w:val="clear" w:color="auto" w:fill="333333" w:themeFill="text1"/>
          </w:tcPr>
          <w:p w14:paraId="00E18F35" w14:textId="77777777" w:rsidR="00C13E37" w:rsidRPr="00435537" w:rsidRDefault="00C13E37" w:rsidP="0022527C">
            <w:pPr>
              <w:rPr>
                <w:rFonts w:asciiTheme="minorHAnsi" w:hAnsiTheme="minorHAnsi" w:cstheme="minorHAnsi"/>
                <w:b/>
                <w:bCs/>
                <w:color w:val="FFFFFF" w:themeColor="background1"/>
                <w:sz w:val="21"/>
                <w:szCs w:val="21"/>
              </w:rPr>
            </w:pPr>
            <w:r w:rsidRPr="00435537">
              <w:rPr>
                <w:rFonts w:asciiTheme="minorHAnsi" w:hAnsiTheme="minorHAnsi" w:cstheme="minorHAnsi"/>
                <w:b/>
                <w:bCs/>
                <w:color w:val="FFFFFF" w:themeColor="background1"/>
                <w:sz w:val="21"/>
                <w:szCs w:val="21"/>
              </w:rPr>
              <w:t>Scene</w:t>
            </w:r>
          </w:p>
        </w:tc>
        <w:tc>
          <w:tcPr>
            <w:tcW w:w="7129" w:type="dxa"/>
            <w:shd w:val="clear" w:color="auto" w:fill="333333" w:themeFill="text1"/>
            <w:vAlign w:val="center"/>
          </w:tcPr>
          <w:p w14:paraId="683F872B" w14:textId="77777777" w:rsidR="00C13E37" w:rsidRPr="00435537" w:rsidRDefault="00C13E37" w:rsidP="00AD3D6A">
            <w:pPr>
              <w:spacing w:before="0" w:after="0"/>
              <w:rPr>
                <w:rFonts w:asciiTheme="minorHAnsi" w:hAnsiTheme="minorHAnsi" w:cstheme="minorHAnsi"/>
                <w:b/>
                <w:bCs/>
                <w:color w:val="FFFFFF" w:themeColor="background1"/>
                <w:sz w:val="21"/>
                <w:szCs w:val="21"/>
              </w:rPr>
            </w:pPr>
            <w:r w:rsidRPr="00435537">
              <w:rPr>
                <w:rFonts w:asciiTheme="minorHAnsi" w:hAnsiTheme="minorHAnsi" w:cstheme="minorHAnsi"/>
                <w:b/>
                <w:bCs/>
                <w:color w:val="FFFFFF" w:themeColor="background1"/>
                <w:sz w:val="21"/>
                <w:szCs w:val="21"/>
              </w:rPr>
              <w:t>Narrative</w:t>
            </w:r>
          </w:p>
        </w:tc>
      </w:tr>
      <w:tr w:rsidR="00C13E37" w:rsidRPr="00FF49B9" w14:paraId="12466F58" w14:textId="77777777" w:rsidTr="006703BE">
        <w:trPr>
          <w:trHeight w:val="143"/>
        </w:trPr>
        <w:tc>
          <w:tcPr>
            <w:tcW w:w="2276" w:type="dxa"/>
          </w:tcPr>
          <w:p w14:paraId="4B835F53" w14:textId="77777777" w:rsidR="00C13E37" w:rsidRPr="00FF49B9" w:rsidRDefault="00C13E37" w:rsidP="00B450C3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race knocks on the door of the family planning clinic room. Nurse Mary warmly invites her in while seated behind her desk and points her to a designated seat. Mary takes her seat, facing Nurse Mary.</w:t>
            </w:r>
          </w:p>
        </w:tc>
        <w:tc>
          <w:tcPr>
            <w:tcW w:w="7129" w:type="dxa"/>
          </w:tcPr>
          <w:p w14:paraId="09ECD9A8" w14:textId="77777777" w:rsidR="00C13E37" w:rsidRPr="00FF49B9" w:rsidRDefault="00C13E37" w:rsidP="00F34B0D">
            <w:pPr>
              <w:spacing w:before="80" w:after="8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F49B9">
              <w:rPr>
                <w:rFonts w:asciiTheme="minorHAnsi" w:hAnsiTheme="minorHAnsi" w:cstheme="minorHAnsi"/>
                <w:sz w:val="20"/>
                <w:szCs w:val="20"/>
              </w:rPr>
              <w:t xml:space="preserve">Nurse Mary (with a friendly and pleasant tone): </w:t>
            </w:r>
          </w:p>
          <w:p w14:paraId="5E66C816" w14:textId="77777777" w:rsidR="00C13E37" w:rsidRPr="00435537" w:rsidRDefault="00C13E37" w:rsidP="00B450C3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Welcome back Grace, how are you today?</w:t>
            </w:r>
          </w:p>
          <w:p w14:paraId="2816EDD4" w14:textId="77777777" w:rsidR="00C13E37" w:rsidRPr="00FF49B9" w:rsidRDefault="00C13E37" w:rsidP="00F34B0D">
            <w:pPr>
              <w:spacing w:before="80" w:after="8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F49B9">
              <w:rPr>
                <w:rFonts w:asciiTheme="minorHAnsi" w:hAnsiTheme="minorHAnsi" w:cstheme="minorHAnsi"/>
                <w:sz w:val="20"/>
                <w:szCs w:val="20"/>
              </w:rPr>
              <w:t>Grace:</w:t>
            </w:r>
          </w:p>
          <w:p w14:paraId="5010096D" w14:textId="7E379EA2" w:rsidR="00C13E37" w:rsidRPr="001E4552" w:rsidRDefault="00C13E37" w:rsidP="00B450C3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I am well thank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you –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Sorry I am a little late. I had to go first to the garden, as you know the onset of the rains is near.</w:t>
            </w:r>
          </w:p>
        </w:tc>
      </w:tr>
      <w:tr w:rsidR="00C13E37" w:rsidRPr="00FF49B9" w14:paraId="04EBB883" w14:textId="77777777" w:rsidTr="006703BE">
        <w:trPr>
          <w:trHeight w:val="143"/>
        </w:trPr>
        <w:tc>
          <w:tcPr>
            <w:tcW w:w="2276" w:type="dxa"/>
          </w:tcPr>
          <w:p w14:paraId="332A4728" w14:textId="77777777" w:rsidR="00C13E37" w:rsidRPr="00FF49B9" w:rsidRDefault="00C13E37" w:rsidP="00B450C3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F49B9">
              <w:rPr>
                <w:rFonts w:asciiTheme="minorHAnsi" w:hAnsiTheme="minorHAnsi" w:cstheme="minorHAnsi"/>
                <w:sz w:val="20"/>
                <w:szCs w:val="20"/>
              </w:rPr>
              <w:t>Nurse Mary and Grace take a seat on either side of the table</w:t>
            </w:r>
          </w:p>
          <w:p w14:paraId="77F8883E" w14:textId="77777777" w:rsidR="00C13E37" w:rsidRPr="00FF49B9" w:rsidRDefault="00C13E37" w:rsidP="00B450C3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F49B9">
              <w:rPr>
                <w:rFonts w:asciiTheme="minorHAnsi" w:hAnsiTheme="minorHAnsi" w:cstheme="minorHAnsi"/>
                <w:sz w:val="20"/>
                <w:szCs w:val="20"/>
              </w:rPr>
              <w:t>Nurse Mary leans forward with open and friendly body language</w:t>
            </w:r>
          </w:p>
        </w:tc>
        <w:tc>
          <w:tcPr>
            <w:tcW w:w="7129" w:type="dxa"/>
          </w:tcPr>
          <w:p w14:paraId="148FB401" w14:textId="77777777" w:rsidR="00C13E37" w:rsidRPr="00FF49B9" w:rsidRDefault="00C13E37" w:rsidP="00F34B0D">
            <w:pPr>
              <w:spacing w:before="80" w:after="8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F49B9">
              <w:rPr>
                <w:rFonts w:asciiTheme="minorHAnsi" w:hAnsiTheme="minorHAnsi" w:cstheme="minorHAnsi"/>
                <w:sz w:val="20"/>
                <w:szCs w:val="20"/>
              </w:rPr>
              <w:t>Nurse Mary (with a friendly and pleasant tone):</w:t>
            </w:r>
          </w:p>
          <w:p w14:paraId="67F9390B" w14:textId="77777777" w:rsidR="00C13E37" w:rsidRPr="00435537" w:rsidRDefault="00C13E37" w:rsidP="00B450C3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hat is no problem, please have a seat.</w:t>
            </w:r>
          </w:p>
          <w:p w14:paraId="5F0E3B0D" w14:textId="77777777" w:rsidR="00C13E37" w:rsidRPr="00435537" w:rsidRDefault="00C13E37" w:rsidP="00B450C3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How can I help you today?</w:t>
            </w:r>
          </w:p>
          <w:p w14:paraId="3FFC5CAE" w14:textId="77777777" w:rsidR="00C13E37" w:rsidRPr="00FF49B9" w:rsidRDefault="00C13E37" w:rsidP="00F34B0D">
            <w:pPr>
              <w:spacing w:before="80" w:after="8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F49B9">
              <w:rPr>
                <w:rFonts w:asciiTheme="minorHAnsi" w:hAnsiTheme="minorHAnsi" w:cstheme="minorHAnsi"/>
                <w:sz w:val="20"/>
                <w:szCs w:val="20"/>
              </w:rPr>
              <w:t>Grace:</w:t>
            </w:r>
          </w:p>
          <w:p w14:paraId="4F7C5BD2" w14:textId="77777777" w:rsidR="00C13E37" w:rsidRPr="00435537" w:rsidRDefault="00C13E37" w:rsidP="00B450C3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I have come to get my 3 month 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contraceptive </w:t>
            </w: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injection</w:t>
            </w:r>
          </w:p>
          <w:p w14:paraId="70DB749B" w14:textId="77777777" w:rsidR="00C13E37" w:rsidRPr="00FF49B9" w:rsidRDefault="00C13E37" w:rsidP="00F34B0D">
            <w:pPr>
              <w:spacing w:before="80" w:after="8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F49B9">
              <w:rPr>
                <w:rFonts w:asciiTheme="minorHAnsi" w:hAnsiTheme="minorHAnsi" w:cstheme="minorHAnsi"/>
                <w:sz w:val="20"/>
                <w:szCs w:val="20"/>
              </w:rPr>
              <w:t>Nurse Mary:</w:t>
            </w:r>
          </w:p>
          <w:p w14:paraId="2E155F09" w14:textId="77777777" w:rsidR="00C13E37" w:rsidRPr="004F06FB" w:rsidRDefault="00C13E37" w:rsidP="00B450C3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OK. Great. I can help you with that. 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an I take a look at your health passport please?</w:t>
            </w:r>
          </w:p>
        </w:tc>
      </w:tr>
      <w:tr w:rsidR="00C13E37" w:rsidRPr="00FF49B9" w14:paraId="689CACD8" w14:textId="77777777" w:rsidTr="006703BE">
        <w:trPr>
          <w:trHeight w:val="143"/>
        </w:trPr>
        <w:tc>
          <w:tcPr>
            <w:tcW w:w="2276" w:type="dxa"/>
          </w:tcPr>
          <w:p w14:paraId="62121DB4" w14:textId="77777777" w:rsidR="00C13E37" w:rsidRDefault="00C13E37" w:rsidP="00B450C3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race hands over her health passport to Nurse Mary.</w:t>
            </w:r>
          </w:p>
          <w:p w14:paraId="6C0A715B" w14:textId="77777777" w:rsidR="00C13E37" w:rsidRDefault="00C13E37" w:rsidP="00B450C3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7ABB0A2" w14:textId="77777777" w:rsidR="00C13E37" w:rsidRPr="00FF49B9" w:rsidRDefault="00C13E37" w:rsidP="00B450C3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F49B9">
              <w:rPr>
                <w:rFonts w:asciiTheme="minorHAnsi" w:hAnsiTheme="minorHAnsi" w:cstheme="minorHAnsi"/>
                <w:sz w:val="20"/>
                <w:szCs w:val="20"/>
              </w:rPr>
              <w:t xml:space="preserve">Nurse Mary looks at Grace’s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health passport book </w:t>
            </w:r>
            <w:r w:rsidRPr="00FF49B9">
              <w:rPr>
                <w:rFonts w:asciiTheme="minorHAnsi" w:hAnsiTheme="minorHAnsi" w:cstheme="minorHAnsi"/>
                <w:sz w:val="20"/>
                <w:szCs w:val="20"/>
              </w:rPr>
              <w:t>and then looks back up at Grace</w:t>
            </w:r>
          </w:p>
        </w:tc>
        <w:tc>
          <w:tcPr>
            <w:tcW w:w="7129" w:type="dxa"/>
          </w:tcPr>
          <w:p w14:paraId="40A42B5E" w14:textId="77777777" w:rsidR="00C13E37" w:rsidRPr="00FF49B9" w:rsidRDefault="00C13E37" w:rsidP="00F34B0D">
            <w:pPr>
              <w:spacing w:before="80" w:after="8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F49B9">
              <w:rPr>
                <w:rFonts w:asciiTheme="minorHAnsi" w:hAnsiTheme="minorHAnsi" w:cstheme="minorHAnsi"/>
                <w:sz w:val="20"/>
                <w:szCs w:val="20"/>
              </w:rPr>
              <w:t>Nurse Mary:</w:t>
            </w:r>
          </w:p>
          <w:p w14:paraId="752079EE" w14:textId="77777777" w:rsidR="00C13E37" w:rsidRPr="00435537" w:rsidRDefault="00C13E37" w:rsidP="00B450C3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I see that you have been using the injectable for 6 months now – how have you been finding it?</w:t>
            </w:r>
          </w:p>
          <w:p w14:paraId="79F295EB" w14:textId="77777777" w:rsidR="00C13E37" w:rsidRDefault="00C13E37" w:rsidP="00F34B0D">
            <w:pPr>
              <w:spacing w:before="80" w:after="8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F49B9">
              <w:rPr>
                <w:rFonts w:asciiTheme="minorHAnsi" w:hAnsiTheme="minorHAnsi" w:cstheme="minorHAnsi"/>
                <w:sz w:val="20"/>
                <w:szCs w:val="20"/>
              </w:rPr>
              <w:t>Grace:</w:t>
            </w:r>
          </w:p>
          <w:p w14:paraId="6A6E5F51" w14:textId="77777777" w:rsidR="00C13E37" w:rsidRPr="00435537" w:rsidRDefault="00C13E37" w:rsidP="00B450C3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I think it has been going ok. I still have some spotting and my last period was 2 months ago. Is that normal?</w:t>
            </w:r>
          </w:p>
          <w:p w14:paraId="274B8583" w14:textId="77777777" w:rsidR="00C13E37" w:rsidRDefault="00C13E37" w:rsidP="00F34B0D">
            <w:pPr>
              <w:spacing w:before="80" w:after="8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urse Mary:</w:t>
            </w:r>
          </w:p>
          <w:p w14:paraId="174DB953" w14:textId="77777777" w:rsidR="00C13E37" w:rsidRPr="00435537" w:rsidRDefault="00C13E37" w:rsidP="00B450C3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Yes – irregular and less frequent bleeding is quite common for women using the injectable and is not a health concern. </w:t>
            </w:r>
          </w:p>
          <w:p w14:paraId="1BCB6A9D" w14:textId="77777777" w:rsidR="00C13E37" w:rsidRPr="00435537" w:rsidRDefault="00C13E37" w:rsidP="00B450C3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lastRenderedPageBreak/>
              <w:t>Are the bleeding changes causing disruption to your life? We can talk about other options if you would like.</w:t>
            </w:r>
          </w:p>
          <w:p w14:paraId="65C5CB1F" w14:textId="77777777" w:rsidR="00C13E37" w:rsidRDefault="00C13E37" w:rsidP="00F34B0D">
            <w:pPr>
              <w:spacing w:before="80" w:after="8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race:</w:t>
            </w:r>
          </w:p>
          <w:p w14:paraId="700E460A" w14:textId="33F10165" w:rsidR="00C13E37" w:rsidRPr="00435537" w:rsidRDefault="00C13E37" w:rsidP="00B450C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No – I like the convenience of the injectable and am 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OK </w:t>
            </w: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with less bleeding if I know it is not harm</w:t>
            </w:r>
            <w:r w:rsidR="005317A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ful to</w:t>
            </w: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me.</w:t>
            </w:r>
          </w:p>
          <w:p w14:paraId="6EA1EF68" w14:textId="77777777" w:rsidR="00C13E37" w:rsidRDefault="00C13E37" w:rsidP="00F34B0D">
            <w:pPr>
              <w:spacing w:before="80" w:after="8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urse Mary:</w:t>
            </w:r>
          </w:p>
          <w:p w14:paraId="556A59B2" w14:textId="77777777" w:rsidR="00C13E37" w:rsidRPr="00435537" w:rsidRDefault="00C13E37" w:rsidP="00B450C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As I mentioned – bleeding changes are common and are in no way harmful to your health. Your menses will return to normal when you stop using the injectable.</w:t>
            </w:r>
          </w:p>
          <w:p w14:paraId="6BFFF7AC" w14:textId="77777777" w:rsidR="00C13E37" w:rsidRPr="00435537" w:rsidRDefault="00C13E37" w:rsidP="00B450C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One thing to remember is that there can be a delay in being able to get pregnant after you stop using the injectable. Are you planning another child any time soon?</w:t>
            </w:r>
          </w:p>
          <w:p w14:paraId="55CD84E8" w14:textId="77777777" w:rsidR="00C13E37" w:rsidRDefault="00C13E37" w:rsidP="00F34B0D">
            <w:pPr>
              <w:spacing w:before="80" w:after="8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race:</w:t>
            </w:r>
          </w:p>
          <w:p w14:paraId="4870A933" w14:textId="77777777" w:rsidR="00C13E37" w:rsidRPr="00435537" w:rsidRDefault="00C13E37" w:rsidP="00B450C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We want to wait for another 1 to 2 years before getting pregnant again.</w:t>
            </w:r>
          </w:p>
          <w:p w14:paraId="2517D91A" w14:textId="77777777" w:rsidR="00C13E37" w:rsidRDefault="00C13E37" w:rsidP="00F34B0D">
            <w:pPr>
              <w:spacing w:before="80" w:after="8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urse Mary:</w:t>
            </w:r>
          </w:p>
          <w:p w14:paraId="1EF0908A" w14:textId="77777777" w:rsidR="00C13E37" w:rsidRPr="00435537" w:rsidRDefault="00C13E37" w:rsidP="00B450C3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Ok – then the injectable is still a good option for you. Would you like to continue with the injectable today?</w:t>
            </w:r>
          </w:p>
          <w:p w14:paraId="0DE5CCA9" w14:textId="77777777" w:rsidR="00C13E37" w:rsidRDefault="00C13E37" w:rsidP="00F34B0D">
            <w:pPr>
              <w:spacing w:before="80" w:after="8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race:</w:t>
            </w:r>
          </w:p>
          <w:p w14:paraId="63FC7EE3" w14:textId="0B63B429" w:rsidR="00C13E37" w:rsidRPr="001E4552" w:rsidRDefault="00C13E37" w:rsidP="00B450C3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Yes please.</w:t>
            </w:r>
          </w:p>
        </w:tc>
      </w:tr>
      <w:tr w:rsidR="00C13E37" w:rsidRPr="00FF49B9" w14:paraId="7C620578" w14:textId="77777777" w:rsidTr="006703BE">
        <w:trPr>
          <w:trHeight w:val="143"/>
        </w:trPr>
        <w:tc>
          <w:tcPr>
            <w:tcW w:w="2276" w:type="dxa"/>
          </w:tcPr>
          <w:p w14:paraId="5D9FC743" w14:textId="29D56369" w:rsidR="00C13E37" w:rsidRPr="00FF49B9" w:rsidRDefault="00C13E37" w:rsidP="00B450C3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Nurse Mary picks up the self-injection counselling aid and gets out a demo </w:t>
            </w:r>
            <w:r w:rsidR="001E4552">
              <w:rPr>
                <w:rFonts w:asciiTheme="minorHAnsi" w:hAnsiTheme="minorHAnsi" w:cstheme="minorHAnsi"/>
                <w:sz w:val="20"/>
                <w:szCs w:val="20"/>
              </w:rPr>
              <w:t>U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niject device</w:t>
            </w:r>
          </w:p>
        </w:tc>
        <w:tc>
          <w:tcPr>
            <w:tcW w:w="7129" w:type="dxa"/>
          </w:tcPr>
          <w:p w14:paraId="55AC4BA7" w14:textId="77777777" w:rsidR="00C13E37" w:rsidRDefault="00C13E37" w:rsidP="00F34B0D">
            <w:pPr>
              <w:spacing w:before="80" w:after="8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urse Mary:</w:t>
            </w:r>
          </w:p>
          <w:p w14:paraId="4DDF183D" w14:textId="77777777" w:rsidR="00C13E37" w:rsidRPr="00435537" w:rsidRDefault="00C13E37" w:rsidP="00B450C3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Have you heard about a new type of injectable that you can self-inject in the privacy of your own home?</w:t>
            </w:r>
          </w:p>
          <w:p w14:paraId="02B1BC72" w14:textId="77777777" w:rsidR="00C13E37" w:rsidRDefault="00C13E37" w:rsidP="00F34B0D">
            <w:pPr>
              <w:spacing w:before="80" w:after="8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race:</w:t>
            </w:r>
          </w:p>
          <w:p w14:paraId="7797248C" w14:textId="798B128C" w:rsidR="00C13E37" w:rsidRPr="00435537" w:rsidRDefault="00C13E37" w:rsidP="00B450C3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I heard some women at the markets talking about it and</w:t>
            </w:r>
            <w:r w:rsidR="001E455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I</w:t>
            </w: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was curious.</w:t>
            </w:r>
          </w:p>
        </w:tc>
      </w:tr>
      <w:tr w:rsidR="00C13E37" w:rsidRPr="00FF49B9" w14:paraId="4F26D884" w14:textId="77777777" w:rsidTr="006703BE">
        <w:trPr>
          <w:trHeight w:val="3539"/>
        </w:trPr>
        <w:tc>
          <w:tcPr>
            <w:tcW w:w="2276" w:type="dxa"/>
          </w:tcPr>
          <w:p w14:paraId="5778D20A" w14:textId="70EA4183" w:rsidR="00C13E37" w:rsidRPr="00FF49B9" w:rsidRDefault="00C13E37" w:rsidP="00B450C3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Nurse Mary picks up the </w:t>
            </w:r>
            <w:r w:rsidR="001E4552">
              <w:rPr>
                <w:rFonts w:asciiTheme="minorHAnsi" w:hAnsiTheme="minorHAnsi" w:cstheme="minorHAnsi"/>
                <w:sz w:val="20"/>
                <w:szCs w:val="20"/>
              </w:rPr>
              <w:t>U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niject device and shows it to Grace</w:t>
            </w:r>
          </w:p>
        </w:tc>
        <w:tc>
          <w:tcPr>
            <w:tcW w:w="7129" w:type="dxa"/>
          </w:tcPr>
          <w:p w14:paraId="511EB6CD" w14:textId="77777777" w:rsidR="00C13E37" w:rsidRDefault="00C13E37" w:rsidP="00F34B0D">
            <w:pPr>
              <w:spacing w:before="80" w:after="8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urse Mary:</w:t>
            </w:r>
          </w:p>
          <w:p w14:paraId="2257C944" w14:textId="77777777" w:rsidR="00C13E37" w:rsidRPr="00435537" w:rsidRDefault="00C13E37" w:rsidP="00B450C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his is the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new</w:t>
            </w: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version of the injectable contraceptive that you could </w:t>
            </w: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elf-inject.</w:t>
            </w:r>
          </w:p>
          <w:p w14:paraId="1CD0F3AC" w14:textId="77777777" w:rsidR="00C13E37" w:rsidRPr="00435537" w:rsidRDefault="00C13E37" w:rsidP="00B450C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It is pre-filled with the 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same </w:t>
            </w: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ontracepti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ve drug as you have used before, but as you can see it </w:t>
            </w: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has a small needle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,</w:t>
            </w: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which is why you c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ould</w:t>
            </w: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use it at home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, if you wanted to</w:t>
            </w: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.</w:t>
            </w:r>
          </w:p>
          <w:p w14:paraId="1720C948" w14:textId="77777777" w:rsidR="00C13E37" w:rsidRPr="00435537" w:rsidRDefault="00C13E37" w:rsidP="00B450C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What happens is I would train you how to use it and you would give yourself the first injection here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,</w:t>
            </w: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so we make sure you are comfortable and doing it correctly.</w:t>
            </w:r>
          </w:p>
          <w:p w14:paraId="5FD680AF" w14:textId="66AB686E" w:rsidR="00C13E37" w:rsidRDefault="00C13E37" w:rsidP="00B450C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hen I would give you 3 injections to take home with you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, as well as a calendar to help you remember when to re-inject</w:t>
            </w: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. This means you wouldn’t need to come back </w:t>
            </w:r>
            <w:r w:rsidR="005317A6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until after</w:t>
            </w: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a year – no need to worry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about missing your appointment or coming late, during the rainy season for example. </w:t>
            </w: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It can be very convenient for many women.</w:t>
            </w:r>
          </w:p>
          <w:p w14:paraId="431395E3" w14:textId="77777777" w:rsidR="00C13E37" w:rsidRDefault="00C13E37" w:rsidP="00F34B0D">
            <w:pPr>
              <w:spacing w:before="80" w:after="8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race:</w:t>
            </w:r>
          </w:p>
          <w:p w14:paraId="6169F6E9" w14:textId="77777777" w:rsidR="00C13E37" w:rsidRPr="00181C99" w:rsidRDefault="00C13E37" w:rsidP="00B450C3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hat does sound convenient for me. It is so hard to find time to come to the clinic every three months and find someone to look after the children…</w:t>
            </w:r>
          </w:p>
          <w:p w14:paraId="3932337E" w14:textId="77777777" w:rsidR="00C13E37" w:rsidRPr="00A901EA" w:rsidRDefault="00C13E37" w:rsidP="00F34B0D">
            <w:pPr>
              <w:spacing w:before="80" w:after="8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Nurse Mary:</w:t>
            </w:r>
          </w:p>
          <w:p w14:paraId="55EE435C" w14:textId="00375961" w:rsidR="00C13E37" w:rsidRPr="00A901EA" w:rsidRDefault="00C13E37" w:rsidP="00B450C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A901EA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An important thing to note is that you do need to store the unused injections in a safe space at home away from children, and once you have used them</w:t>
            </w:r>
            <w:r w:rsidR="001E455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,</w:t>
            </w:r>
            <w:r w:rsidRPr="00A901EA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they need to be placed in a puncture-proof container with a lid and store</w:t>
            </w:r>
            <w:r w:rsidR="001E455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d</w:t>
            </w:r>
            <w:r w:rsidRPr="00A901EA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in a safe location. At your convenience,</w:t>
            </w:r>
            <w:r w:rsidR="001E455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you can</w:t>
            </w:r>
            <w:r w:rsidRPr="00A901EA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bring the container to a facility or health worker so the devices can be disposed of safely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. </w:t>
            </w:r>
            <w:r w:rsidR="001E455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Does that sound OK?</w:t>
            </w:r>
          </w:p>
          <w:p w14:paraId="309B116A" w14:textId="77777777" w:rsidR="00C13E37" w:rsidRDefault="00C13E37" w:rsidP="00F34B0D">
            <w:pPr>
              <w:spacing w:before="80" w:after="8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race:</w:t>
            </w:r>
          </w:p>
          <w:p w14:paraId="47F7E60D" w14:textId="77777777" w:rsidR="00C13E37" w:rsidRDefault="00C13E37" w:rsidP="00B450C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3553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Yes – I could store them at the top of the cupboard in our bedroom.</w:t>
            </w:r>
          </w:p>
          <w:p w14:paraId="0C4152B3" w14:textId="77777777" w:rsidR="00C13E37" w:rsidRDefault="00C13E37" w:rsidP="00F34B0D">
            <w:pPr>
              <w:spacing w:before="80" w:after="8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urse Mary:</w:t>
            </w:r>
          </w:p>
          <w:p w14:paraId="410E4590" w14:textId="77777777" w:rsidR="00C13E37" w:rsidRPr="00181C99" w:rsidRDefault="00C13E37" w:rsidP="00B450C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And would you be able to safely dispose of the used units in a close container and bring them to a health care worker or facility at your convenient time?</w:t>
            </w:r>
          </w:p>
          <w:p w14:paraId="5B8F896A" w14:textId="77777777" w:rsidR="00C13E37" w:rsidRDefault="00C13E37" w:rsidP="00F34B0D">
            <w:pPr>
              <w:spacing w:before="80" w:after="8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race:</w:t>
            </w:r>
          </w:p>
          <w:p w14:paraId="2C979B20" w14:textId="77777777" w:rsidR="00C13E37" w:rsidRPr="00181C99" w:rsidRDefault="00C13E37" w:rsidP="00B450C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Yes, I think that would be fine.</w:t>
            </w:r>
          </w:p>
        </w:tc>
      </w:tr>
      <w:tr w:rsidR="00C13E37" w:rsidRPr="00FF49B9" w14:paraId="6781D56D" w14:textId="77777777" w:rsidTr="006703BE">
        <w:trPr>
          <w:trHeight w:val="143"/>
        </w:trPr>
        <w:tc>
          <w:tcPr>
            <w:tcW w:w="2276" w:type="dxa"/>
          </w:tcPr>
          <w:p w14:paraId="204D1B25" w14:textId="77777777" w:rsidR="00C13E37" w:rsidRPr="00FF49B9" w:rsidRDefault="00C13E37" w:rsidP="00B450C3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Nurse Mary puts down the device and counselling tool</w:t>
            </w:r>
          </w:p>
        </w:tc>
        <w:tc>
          <w:tcPr>
            <w:tcW w:w="7129" w:type="dxa"/>
          </w:tcPr>
          <w:p w14:paraId="49171017" w14:textId="77777777" w:rsidR="00C13E37" w:rsidRDefault="00C13E37" w:rsidP="00F34B0D">
            <w:pPr>
              <w:spacing w:before="80" w:after="8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urse Mary:</w:t>
            </w:r>
          </w:p>
          <w:p w14:paraId="14D11E4C" w14:textId="77777777" w:rsidR="00C13E37" w:rsidRPr="00C845BB" w:rsidRDefault="00C13E37" w:rsidP="00B450C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So what do you think? </w:t>
            </w:r>
            <w:r w:rsidRPr="00C845B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Is this self-injection something you would be interested in trying?</w:t>
            </w:r>
          </w:p>
          <w:p w14:paraId="3583F837" w14:textId="77777777" w:rsidR="00C13E37" w:rsidRDefault="00C13E37" w:rsidP="00F34B0D">
            <w:pPr>
              <w:spacing w:before="80" w:after="8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race (says hesitantly):</w:t>
            </w:r>
          </w:p>
          <w:p w14:paraId="22D62F13" w14:textId="77777777" w:rsidR="00C13E37" w:rsidRPr="00C845BB" w:rsidRDefault="00C13E37" w:rsidP="00B450C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845B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I am interested but I just don’t think I can inject myself! What if I can’t do it?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What if I forget the training?</w:t>
            </w:r>
          </w:p>
          <w:p w14:paraId="0DD89E42" w14:textId="77777777" w:rsidR="00C13E37" w:rsidRDefault="00C13E37" w:rsidP="00F34B0D">
            <w:pPr>
              <w:spacing w:before="80" w:after="8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urse Mary:</w:t>
            </w:r>
          </w:p>
          <w:p w14:paraId="4A3BFFDA" w14:textId="77777777" w:rsidR="00C13E37" w:rsidRPr="00C845BB" w:rsidRDefault="00C13E37" w:rsidP="00B450C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845B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All women are a little hesitant at first but most women I train find it very easy once they have had a chance to practice. </w:t>
            </w:r>
          </w:p>
          <w:p w14:paraId="7AD318AC" w14:textId="77777777" w:rsidR="00C13E37" w:rsidRDefault="00C13E37" w:rsidP="00B450C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845B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If you still feel uncomfortable after training and practicing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today,</w:t>
            </w:r>
            <w:r w:rsidRPr="00C845B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I can simply do the injection for you. It is no problem.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</w:p>
          <w:p w14:paraId="0F666D75" w14:textId="77777777" w:rsidR="00C13E37" w:rsidRPr="00FF49B9" w:rsidRDefault="00C13E37" w:rsidP="00B450C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contextualSpacing/>
            </w:pP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If you decide to take the self-injection option today but in three months’ time you forget the training, you can also come back and we can practice again, or I can do the injection for you. I’m here to support you.</w:t>
            </w:r>
          </w:p>
        </w:tc>
      </w:tr>
      <w:tr w:rsidR="00C13E37" w:rsidRPr="00FF49B9" w14:paraId="61CEFFE7" w14:textId="77777777" w:rsidTr="006703BE">
        <w:trPr>
          <w:trHeight w:val="1667"/>
        </w:trPr>
        <w:tc>
          <w:tcPr>
            <w:tcW w:w="2276" w:type="dxa"/>
          </w:tcPr>
          <w:p w14:paraId="7AE5B214" w14:textId="77777777" w:rsidR="00C13E37" w:rsidRPr="00FF49B9" w:rsidRDefault="00C13E37" w:rsidP="00B450C3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race nods her head</w:t>
            </w:r>
          </w:p>
        </w:tc>
        <w:tc>
          <w:tcPr>
            <w:tcW w:w="7129" w:type="dxa"/>
          </w:tcPr>
          <w:p w14:paraId="58ED904A" w14:textId="77777777" w:rsidR="00C13E37" w:rsidRDefault="00C13E37" w:rsidP="00F34B0D">
            <w:pPr>
              <w:spacing w:before="80" w:after="8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urse Mary:</w:t>
            </w:r>
          </w:p>
          <w:p w14:paraId="2CC55DCC" w14:textId="77777777" w:rsidR="00C13E37" w:rsidRPr="00C845BB" w:rsidRDefault="00C13E37" w:rsidP="00B450C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845B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Would you like me to train you how to self-inject? It usually takes about 10 minutes.</w:t>
            </w:r>
          </w:p>
          <w:p w14:paraId="2AAC18B4" w14:textId="77777777" w:rsidR="00C13E37" w:rsidRDefault="00C13E37" w:rsidP="00F34B0D">
            <w:pPr>
              <w:spacing w:before="80" w:after="8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race:</w:t>
            </w:r>
          </w:p>
          <w:p w14:paraId="54BC95E3" w14:textId="578CD425" w:rsidR="00C13E37" w:rsidRPr="00B450C3" w:rsidRDefault="00C13E37" w:rsidP="00B450C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845B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Yes please – I would like to give it a go.</w:t>
            </w:r>
          </w:p>
        </w:tc>
      </w:tr>
    </w:tbl>
    <w:p w14:paraId="1031B15C" w14:textId="418143A2" w:rsidR="00F4383E" w:rsidRPr="00335B91" w:rsidRDefault="00335B91" w:rsidP="001E4552">
      <w:pPr>
        <w:rPr>
          <w:rFonts w:asciiTheme="minorHAnsi" w:hAnsiTheme="minorHAnsi"/>
          <w:sz w:val="18"/>
          <w:szCs w:val="18"/>
        </w:rPr>
      </w:pPr>
      <w:r w:rsidRPr="00335B91">
        <w:rPr>
          <w:rFonts w:asciiTheme="minorHAnsi" w:hAnsiTheme="minorHAnsi"/>
          <w:sz w:val="18"/>
          <w:szCs w:val="18"/>
        </w:rPr>
        <w:t xml:space="preserve">For more information about this video, please email the corresponding author </w:t>
      </w:r>
      <w:hyperlink r:id="rId8" w:history="1">
        <w:r w:rsidRPr="00BD4199">
          <w:rPr>
            <w:rStyle w:val="Hyperlink"/>
            <w:rFonts w:asciiTheme="minorHAnsi" w:hAnsiTheme="minorHAnsi"/>
            <w:sz w:val="18"/>
            <w:szCs w:val="18"/>
          </w:rPr>
          <w:t>cporter@clintonhealthaccess.org</w:t>
        </w:r>
      </w:hyperlink>
      <w:r>
        <w:rPr>
          <w:rFonts w:asciiTheme="minorHAnsi" w:hAnsiTheme="minorHAnsi"/>
          <w:sz w:val="18"/>
          <w:szCs w:val="18"/>
        </w:rPr>
        <w:t xml:space="preserve"> </w:t>
      </w:r>
    </w:p>
    <w:sectPr w:rsidR="00F4383E" w:rsidRPr="00335B91" w:rsidSect="001E4552">
      <w:headerReference w:type="default" r:id="rId9"/>
      <w:footerReference w:type="even" r:id="rId10"/>
      <w:footerReference w:type="defaul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48DB3" w14:textId="77777777" w:rsidR="006A2CE2" w:rsidRDefault="006A2CE2" w:rsidP="00722FED">
      <w:r>
        <w:separator/>
      </w:r>
    </w:p>
  </w:endnote>
  <w:endnote w:type="continuationSeparator" w:id="0">
    <w:p w14:paraId="76132A3C" w14:textId="77777777" w:rsidR="006A2CE2" w:rsidRDefault="006A2CE2" w:rsidP="00722FED">
      <w:r>
        <w:continuationSeparator/>
      </w:r>
    </w:p>
  </w:endnote>
  <w:endnote w:type="continuationNotice" w:id="1">
    <w:p w14:paraId="66C09243" w14:textId="77777777" w:rsidR="006A2CE2" w:rsidRDefault="006A2CE2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ira Sans Light">
    <w:charset w:val="00"/>
    <w:family w:val="swiss"/>
    <w:pitch w:val="variable"/>
    <w:sig w:usb0="600002FF" w:usb1="00000001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ZYaoTi">
    <w:altName w:val="方正姚体"/>
    <w:charset w:val="86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Xinwei">
    <w:charset w:val="86"/>
    <w:family w:val="auto"/>
    <w:pitch w:val="variable"/>
    <w:sig w:usb0="00000001" w:usb1="080F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564716" w14:textId="349AC6D0" w:rsidR="00D801E8" w:rsidRDefault="00D801E8" w:rsidP="00921D28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9753AA">
      <w:rPr>
        <w:rStyle w:val="PageNumber"/>
        <w:noProof/>
      </w:rPr>
      <w:t>2</w:t>
    </w:r>
    <w:r>
      <w:rPr>
        <w:rStyle w:val="PageNumber"/>
      </w:rPr>
      <w:fldChar w:fldCharType="end"/>
    </w:r>
  </w:p>
  <w:p w14:paraId="39F20E6E" w14:textId="77777777" w:rsidR="00D801E8" w:rsidRDefault="00D801E8" w:rsidP="00921D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8517763"/>
      <w:docPartObj>
        <w:docPartGallery w:val="Page Numbers (Bottom of Page)"/>
        <w:docPartUnique/>
      </w:docPartObj>
    </w:sdtPr>
    <w:sdtContent>
      <w:p w14:paraId="722847EC" w14:textId="77777777" w:rsidR="00BE37C9" w:rsidRPr="00921D28" w:rsidRDefault="00D801E8" w:rsidP="00921D28">
        <w:pPr>
          <w:pStyle w:val="Footer"/>
        </w:pPr>
        <w:r w:rsidRPr="00921D28">
          <w:rPr>
            <w:rStyle w:val="PageNumber"/>
          </w:rPr>
          <w:fldChar w:fldCharType="begin"/>
        </w:r>
        <w:r w:rsidRPr="00921D28">
          <w:rPr>
            <w:rStyle w:val="PageNumber"/>
          </w:rPr>
          <w:instrText xml:space="preserve"> PAGE </w:instrText>
        </w:r>
        <w:r w:rsidRPr="00921D28">
          <w:rPr>
            <w:rStyle w:val="PageNumber"/>
          </w:rPr>
          <w:fldChar w:fldCharType="separate"/>
        </w:r>
        <w:r w:rsidRPr="00921D28">
          <w:rPr>
            <w:rStyle w:val="PageNumber"/>
          </w:rPr>
          <w:t>1</w:t>
        </w:r>
        <w:r w:rsidRPr="00921D28">
          <w:rPr>
            <w:rStyle w:val="PageNumber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0BEE6B" w14:textId="77777777" w:rsidR="00BE37C9" w:rsidRPr="00921D28" w:rsidRDefault="00000000" w:rsidP="00921D28">
    <w:pPr>
      <w:rPr>
        <w:color w:val="003E78" w:themeColor="text2"/>
      </w:rPr>
    </w:pPr>
    <w:r>
      <w:rPr>
        <w:noProof/>
        <w:color w:val="003E78" w:themeColor="text2"/>
      </w:rPr>
      <w:pict w14:anchorId="201C8A73">
        <v:rect id="_x0000_i1025" alt="" style="width:468pt;height:.05pt;mso-width-percent:0;mso-height-percent:0;mso-width-percent:0;mso-height-percent:0" o:hralign="center" o:hrstd="t" o:hr="t" fillcolor="#a0a0a0" stroked="f"/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640B19" w14:textId="77777777" w:rsidR="006A2CE2" w:rsidRDefault="006A2CE2" w:rsidP="00722FED">
      <w:r>
        <w:separator/>
      </w:r>
    </w:p>
  </w:footnote>
  <w:footnote w:type="continuationSeparator" w:id="0">
    <w:p w14:paraId="7642839F" w14:textId="77777777" w:rsidR="006A2CE2" w:rsidRDefault="006A2CE2" w:rsidP="00722FED">
      <w:r>
        <w:continuationSeparator/>
      </w:r>
    </w:p>
  </w:footnote>
  <w:footnote w:type="continuationNotice" w:id="1">
    <w:p w14:paraId="20785B9E" w14:textId="77777777" w:rsidR="006A2CE2" w:rsidRDefault="006A2CE2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AD277" w14:textId="77777777" w:rsidR="001C5F14" w:rsidRDefault="001C5F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BC47C7"/>
    <w:multiLevelType w:val="multilevel"/>
    <w:tmpl w:val="D30C16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5F01A9"/>
    <w:multiLevelType w:val="hybridMultilevel"/>
    <w:tmpl w:val="C8B8E28A"/>
    <w:lvl w:ilvl="0" w:tplc="0809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2" w15:restartNumberingAfterBreak="0">
    <w:nsid w:val="182911C1"/>
    <w:multiLevelType w:val="multilevel"/>
    <w:tmpl w:val="8DB62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6037B1"/>
    <w:multiLevelType w:val="hybridMultilevel"/>
    <w:tmpl w:val="6CD803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060E1E"/>
    <w:multiLevelType w:val="hybridMultilevel"/>
    <w:tmpl w:val="84321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ED6D41"/>
    <w:multiLevelType w:val="hybridMultilevel"/>
    <w:tmpl w:val="45D432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735B77"/>
    <w:multiLevelType w:val="multilevel"/>
    <w:tmpl w:val="72C2F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C225214"/>
    <w:multiLevelType w:val="hybridMultilevel"/>
    <w:tmpl w:val="27009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6358D7"/>
    <w:multiLevelType w:val="hybridMultilevel"/>
    <w:tmpl w:val="EF3E9D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FF5E29"/>
    <w:multiLevelType w:val="hybridMultilevel"/>
    <w:tmpl w:val="167CDE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A74422"/>
    <w:multiLevelType w:val="hybridMultilevel"/>
    <w:tmpl w:val="1AA0C8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8128E3"/>
    <w:multiLevelType w:val="hybridMultilevel"/>
    <w:tmpl w:val="AD8C4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381A3B"/>
    <w:multiLevelType w:val="hybridMultilevel"/>
    <w:tmpl w:val="E788D2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9A2A37"/>
    <w:multiLevelType w:val="hybridMultilevel"/>
    <w:tmpl w:val="6ED45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A74C24"/>
    <w:multiLevelType w:val="hybridMultilevel"/>
    <w:tmpl w:val="6422E4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D24695"/>
    <w:multiLevelType w:val="hybridMultilevel"/>
    <w:tmpl w:val="30266E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2366C9"/>
    <w:multiLevelType w:val="multilevel"/>
    <w:tmpl w:val="EE0A79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19176F0"/>
    <w:multiLevelType w:val="hybridMultilevel"/>
    <w:tmpl w:val="2FEE4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0B2AD3"/>
    <w:multiLevelType w:val="hybridMultilevel"/>
    <w:tmpl w:val="3106417E"/>
    <w:lvl w:ilvl="0" w:tplc="08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19" w15:restartNumberingAfterBreak="0">
    <w:nsid w:val="5832377E"/>
    <w:multiLevelType w:val="hybridMultilevel"/>
    <w:tmpl w:val="8E280C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6F11D1"/>
    <w:multiLevelType w:val="hybridMultilevel"/>
    <w:tmpl w:val="C96E2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FE1FA5"/>
    <w:multiLevelType w:val="hybridMultilevel"/>
    <w:tmpl w:val="723E3DCE"/>
    <w:lvl w:ilvl="0" w:tplc="08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22" w15:restartNumberingAfterBreak="0">
    <w:nsid w:val="65A54648"/>
    <w:multiLevelType w:val="hybridMultilevel"/>
    <w:tmpl w:val="E54EA8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DA5068"/>
    <w:multiLevelType w:val="hybridMultilevel"/>
    <w:tmpl w:val="FCD89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421441"/>
    <w:multiLevelType w:val="hybridMultilevel"/>
    <w:tmpl w:val="174AD964"/>
    <w:lvl w:ilvl="0" w:tplc="57141D36">
      <w:numFmt w:val="bullet"/>
      <w:pStyle w:val="ListParagraph"/>
      <w:lvlText w:val="•"/>
      <w:lvlJc w:val="left"/>
      <w:pPr>
        <w:ind w:left="720" w:hanging="360"/>
      </w:pPr>
      <w:rPr>
        <w:rFonts w:ascii="Fira Sans Light" w:eastAsiaTheme="minorHAnsi" w:hAnsi="Fira Sans Light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D10AC3"/>
    <w:multiLevelType w:val="hybridMultilevel"/>
    <w:tmpl w:val="19BA7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6C1836"/>
    <w:multiLevelType w:val="hybridMultilevel"/>
    <w:tmpl w:val="18B68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B85E17"/>
    <w:multiLevelType w:val="multilevel"/>
    <w:tmpl w:val="A0CE7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6AF6C10"/>
    <w:multiLevelType w:val="hybridMultilevel"/>
    <w:tmpl w:val="D48E0A9A"/>
    <w:lvl w:ilvl="0" w:tplc="2E26B586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1" w:tplc="704A303A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2" w:tplc="AFCCD354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3" w:tplc="EDF68732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4" w:tplc="EE12EAC2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5" w:tplc="D2940A1C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6" w:tplc="50346E0C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7" w:tplc="32CC2978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8" w:tplc="4F4A4318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</w:abstractNum>
  <w:abstractNum w:abstractNumId="29" w15:restartNumberingAfterBreak="0">
    <w:nsid w:val="7B554B6C"/>
    <w:multiLevelType w:val="hybridMultilevel"/>
    <w:tmpl w:val="52D29A30"/>
    <w:lvl w:ilvl="0" w:tplc="BABC5F76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1" w:tplc="A8EAC12E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2" w:tplc="9F32CFD4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3" w:tplc="B63E14FA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4" w:tplc="00E24FB6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5" w:tplc="6DCC94E6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6" w:tplc="ACEA38A4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7" w:tplc="7B6418C2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8" w:tplc="1E6C5A1E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</w:abstractNum>
  <w:abstractNum w:abstractNumId="30" w15:restartNumberingAfterBreak="0">
    <w:nsid w:val="7B9F66C8"/>
    <w:multiLevelType w:val="hybridMultilevel"/>
    <w:tmpl w:val="992CC0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D8349A"/>
    <w:multiLevelType w:val="hybridMultilevel"/>
    <w:tmpl w:val="51FCAE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C17E1E"/>
    <w:multiLevelType w:val="hybridMultilevel"/>
    <w:tmpl w:val="298EA1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121F35"/>
    <w:multiLevelType w:val="hybridMultilevel"/>
    <w:tmpl w:val="D0EEC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3768517">
    <w:abstractNumId w:val="24"/>
  </w:num>
  <w:num w:numId="2" w16cid:durableId="1428766911">
    <w:abstractNumId w:val="16"/>
  </w:num>
  <w:num w:numId="3" w16cid:durableId="582031134">
    <w:abstractNumId w:val="6"/>
  </w:num>
  <w:num w:numId="4" w16cid:durableId="621545063">
    <w:abstractNumId w:val="2"/>
  </w:num>
  <w:num w:numId="5" w16cid:durableId="2123642387">
    <w:abstractNumId w:val="5"/>
  </w:num>
  <w:num w:numId="6" w16cid:durableId="963733673">
    <w:abstractNumId w:val="1"/>
  </w:num>
  <w:num w:numId="7" w16cid:durableId="1979337982">
    <w:abstractNumId w:val="22"/>
  </w:num>
  <w:num w:numId="8" w16cid:durableId="146091562">
    <w:abstractNumId w:val="18"/>
  </w:num>
  <w:num w:numId="9" w16cid:durableId="1017582251">
    <w:abstractNumId w:val="21"/>
  </w:num>
  <w:num w:numId="10" w16cid:durableId="240331825">
    <w:abstractNumId w:val="0"/>
  </w:num>
  <w:num w:numId="11" w16cid:durableId="1733888529">
    <w:abstractNumId w:val="27"/>
  </w:num>
  <w:num w:numId="12" w16cid:durableId="570391464">
    <w:abstractNumId w:val="8"/>
  </w:num>
  <w:num w:numId="13" w16cid:durableId="1091315637">
    <w:abstractNumId w:val="29"/>
  </w:num>
  <w:num w:numId="14" w16cid:durableId="1050348338">
    <w:abstractNumId w:val="10"/>
  </w:num>
  <w:num w:numId="15" w16cid:durableId="1036807797">
    <w:abstractNumId w:val="28"/>
  </w:num>
  <w:num w:numId="16" w16cid:durableId="1809395809">
    <w:abstractNumId w:val="26"/>
  </w:num>
  <w:num w:numId="17" w16cid:durableId="1892575350">
    <w:abstractNumId w:val="31"/>
  </w:num>
  <w:num w:numId="18" w16cid:durableId="2117017645">
    <w:abstractNumId w:val="12"/>
  </w:num>
  <w:num w:numId="19" w16cid:durableId="601494256">
    <w:abstractNumId w:val="15"/>
  </w:num>
  <w:num w:numId="20" w16cid:durableId="969165411">
    <w:abstractNumId w:val="19"/>
  </w:num>
  <w:num w:numId="21" w16cid:durableId="1774668280">
    <w:abstractNumId w:val="14"/>
  </w:num>
  <w:num w:numId="22" w16cid:durableId="52430669">
    <w:abstractNumId w:val="20"/>
  </w:num>
  <w:num w:numId="23" w16cid:durableId="1182891887">
    <w:abstractNumId w:val="17"/>
  </w:num>
  <w:num w:numId="24" w16cid:durableId="332728121">
    <w:abstractNumId w:val="25"/>
  </w:num>
  <w:num w:numId="25" w16cid:durableId="1166558297">
    <w:abstractNumId w:val="11"/>
  </w:num>
  <w:num w:numId="26" w16cid:durableId="1544253163">
    <w:abstractNumId w:val="4"/>
  </w:num>
  <w:num w:numId="27" w16cid:durableId="143394872">
    <w:abstractNumId w:val="32"/>
  </w:num>
  <w:num w:numId="28" w16cid:durableId="124859036">
    <w:abstractNumId w:val="33"/>
  </w:num>
  <w:num w:numId="29" w16cid:durableId="1498155099">
    <w:abstractNumId w:val="13"/>
  </w:num>
  <w:num w:numId="30" w16cid:durableId="1154754896">
    <w:abstractNumId w:val="9"/>
  </w:num>
  <w:num w:numId="31" w16cid:durableId="630328794">
    <w:abstractNumId w:val="3"/>
  </w:num>
  <w:num w:numId="32" w16cid:durableId="232159811">
    <w:abstractNumId w:val="23"/>
  </w:num>
  <w:num w:numId="33" w16cid:durableId="643506331">
    <w:abstractNumId w:val="7"/>
  </w:num>
  <w:num w:numId="34" w16cid:durableId="416098092">
    <w:abstractNumId w:val="3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rebuchet M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srxfsr2vd5e9ed5ft50eahta0epxdar9t9&quot;&gt;My EndNote Library&lt;record-ids&gt;&lt;item&gt;9&lt;/item&gt;&lt;item&gt;10&lt;/item&gt;&lt;item&gt;15&lt;/item&gt;&lt;item&gt;21&lt;/item&gt;&lt;item&gt;40&lt;/item&gt;&lt;item&gt;94&lt;/item&gt;&lt;item&gt;95&lt;/item&gt;&lt;item&gt;96&lt;/item&gt;&lt;item&gt;97&lt;/item&gt;&lt;item&gt;98&lt;/item&gt;&lt;item&gt;99&lt;/item&gt;&lt;/record-ids&gt;&lt;/item&gt;&lt;/Libraries&gt;"/>
  </w:docVars>
  <w:rsids>
    <w:rsidRoot w:val="001944BB"/>
    <w:rsid w:val="00000D22"/>
    <w:rsid w:val="00004C95"/>
    <w:rsid w:val="00021C1C"/>
    <w:rsid w:val="000246E9"/>
    <w:rsid w:val="000368E1"/>
    <w:rsid w:val="000400B4"/>
    <w:rsid w:val="0004495B"/>
    <w:rsid w:val="000468DE"/>
    <w:rsid w:val="000534D4"/>
    <w:rsid w:val="00066700"/>
    <w:rsid w:val="00067A6B"/>
    <w:rsid w:val="00071BCC"/>
    <w:rsid w:val="00072DBD"/>
    <w:rsid w:val="00072F66"/>
    <w:rsid w:val="000802AE"/>
    <w:rsid w:val="00085AEC"/>
    <w:rsid w:val="0008737C"/>
    <w:rsid w:val="000963A1"/>
    <w:rsid w:val="000A1189"/>
    <w:rsid w:val="000A35F6"/>
    <w:rsid w:val="000A5780"/>
    <w:rsid w:val="000C1A43"/>
    <w:rsid w:val="000C1E1E"/>
    <w:rsid w:val="000C258C"/>
    <w:rsid w:val="000C34F4"/>
    <w:rsid w:val="000C575B"/>
    <w:rsid w:val="000C6A49"/>
    <w:rsid w:val="000D0E80"/>
    <w:rsid w:val="000D14BC"/>
    <w:rsid w:val="000D2029"/>
    <w:rsid w:val="000D2EEF"/>
    <w:rsid w:val="000D4775"/>
    <w:rsid w:val="000D5CEA"/>
    <w:rsid w:val="000E3257"/>
    <w:rsid w:val="000E4DCD"/>
    <w:rsid w:val="000F11A6"/>
    <w:rsid w:val="000F665F"/>
    <w:rsid w:val="000F79AC"/>
    <w:rsid w:val="00101766"/>
    <w:rsid w:val="00107045"/>
    <w:rsid w:val="001155F7"/>
    <w:rsid w:val="00121AC8"/>
    <w:rsid w:val="00124535"/>
    <w:rsid w:val="00127304"/>
    <w:rsid w:val="00142A98"/>
    <w:rsid w:val="00142D6F"/>
    <w:rsid w:val="00144931"/>
    <w:rsid w:val="00146637"/>
    <w:rsid w:val="00147277"/>
    <w:rsid w:val="00147B3E"/>
    <w:rsid w:val="00151C05"/>
    <w:rsid w:val="00151F8A"/>
    <w:rsid w:val="00156030"/>
    <w:rsid w:val="00164E28"/>
    <w:rsid w:val="001762E0"/>
    <w:rsid w:val="00181889"/>
    <w:rsid w:val="001819DA"/>
    <w:rsid w:val="0019035C"/>
    <w:rsid w:val="001917B0"/>
    <w:rsid w:val="00193EB4"/>
    <w:rsid w:val="00194071"/>
    <w:rsid w:val="001944BB"/>
    <w:rsid w:val="00197B79"/>
    <w:rsid w:val="001A1286"/>
    <w:rsid w:val="001B47FF"/>
    <w:rsid w:val="001B65A3"/>
    <w:rsid w:val="001C2FF5"/>
    <w:rsid w:val="001C35D9"/>
    <w:rsid w:val="001C4A61"/>
    <w:rsid w:val="001C5F14"/>
    <w:rsid w:val="001D61BC"/>
    <w:rsid w:val="001E0ECE"/>
    <w:rsid w:val="001E4050"/>
    <w:rsid w:val="001E4552"/>
    <w:rsid w:val="001F2605"/>
    <w:rsid w:val="001F2BAE"/>
    <w:rsid w:val="001F4EC0"/>
    <w:rsid w:val="001F6364"/>
    <w:rsid w:val="001F7990"/>
    <w:rsid w:val="0020071B"/>
    <w:rsid w:val="00202A73"/>
    <w:rsid w:val="00204AF3"/>
    <w:rsid w:val="00204C87"/>
    <w:rsid w:val="00205A2D"/>
    <w:rsid w:val="00205F3F"/>
    <w:rsid w:val="00217254"/>
    <w:rsid w:val="0022389E"/>
    <w:rsid w:val="0023365C"/>
    <w:rsid w:val="0023608C"/>
    <w:rsid w:val="002427E7"/>
    <w:rsid w:val="00250991"/>
    <w:rsid w:val="002527EA"/>
    <w:rsid w:val="0025328B"/>
    <w:rsid w:val="00261E7D"/>
    <w:rsid w:val="00262471"/>
    <w:rsid w:val="002640A8"/>
    <w:rsid w:val="00280B7A"/>
    <w:rsid w:val="00281D02"/>
    <w:rsid w:val="00283564"/>
    <w:rsid w:val="002900BA"/>
    <w:rsid w:val="002A0C34"/>
    <w:rsid w:val="002A3107"/>
    <w:rsid w:val="002C1EFC"/>
    <w:rsid w:val="002C2151"/>
    <w:rsid w:val="002C439E"/>
    <w:rsid w:val="002C6D60"/>
    <w:rsid w:val="002D2605"/>
    <w:rsid w:val="002D44F9"/>
    <w:rsid w:val="002E095C"/>
    <w:rsid w:val="002E0E57"/>
    <w:rsid w:val="002E1045"/>
    <w:rsid w:val="002E7EEA"/>
    <w:rsid w:val="002F0F99"/>
    <w:rsid w:val="002F3BA5"/>
    <w:rsid w:val="002F7EDB"/>
    <w:rsid w:val="003015AF"/>
    <w:rsid w:val="003018E4"/>
    <w:rsid w:val="00325379"/>
    <w:rsid w:val="00330544"/>
    <w:rsid w:val="00332EEC"/>
    <w:rsid w:val="003343DA"/>
    <w:rsid w:val="003350EF"/>
    <w:rsid w:val="00335B91"/>
    <w:rsid w:val="0034216D"/>
    <w:rsid w:val="003442BC"/>
    <w:rsid w:val="003449C2"/>
    <w:rsid w:val="00346DF3"/>
    <w:rsid w:val="00356850"/>
    <w:rsid w:val="003578BB"/>
    <w:rsid w:val="00365659"/>
    <w:rsid w:val="003660E8"/>
    <w:rsid w:val="00366BBA"/>
    <w:rsid w:val="003710A8"/>
    <w:rsid w:val="00376284"/>
    <w:rsid w:val="00383D6A"/>
    <w:rsid w:val="003857E5"/>
    <w:rsid w:val="00386DD2"/>
    <w:rsid w:val="003931C3"/>
    <w:rsid w:val="00393C01"/>
    <w:rsid w:val="003A2597"/>
    <w:rsid w:val="003A2CB4"/>
    <w:rsid w:val="003A5C41"/>
    <w:rsid w:val="003B1D1A"/>
    <w:rsid w:val="003B309C"/>
    <w:rsid w:val="003B3649"/>
    <w:rsid w:val="003B569A"/>
    <w:rsid w:val="003B5BC6"/>
    <w:rsid w:val="003B5C5C"/>
    <w:rsid w:val="003C6D07"/>
    <w:rsid w:val="003D73E1"/>
    <w:rsid w:val="003E17AA"/>
    <w:rsid w:val="003E1FA3"/>
    <w:rsid w:val="003E2287"/>
    <w:rsid w:val="003E2FF3"/>
    <w:rsid w:val="003E3E8D"/>
    <w:rsid w:val="003E51AD"/>
    <w:rsid w:val="00410D0C"/>
    <w:rsid w:val="0041197A"/>
    <w:rsid w:val="00414691"/>
    <w:rsid w:val="00416B9C"/>
    <w:rsid w:val="0042409F"/>
    <w:rsid w:val="00427B3C"/>
    <w:rsid w:val="00430A1A"/>
    <w:rsid w:val="00436FDB"/>
    <w:rsid w:val="004373E3"/>
    <w:rsid w:val="0044164D"/>
    <w:rsid w:val="00454CE5"/>
    <w:rsid w:val="00455568"/>
    <w:rsid w:val="00456610"/>
    <w:rsid w:val="0046589F"/>
    <w:rsid w:val="00466D70"/>
    <w:rsid w:val="00470867"/>
    <w:rsid w:val="00472DBF"/>
    <w:rsid w:val="00476A34"/>
    <w:rsid w:val="00482C73"/>
    <w:rsid w:val="004846F3"/>
    <w:rsid w:val="004915C9"/>
    <w:rsid w:val="004928A3"/>
    <w:rsid w:val="004979BE"/>
    <w:rsid w:val="004A2D79"/>
    <w:rsid w:val="004A59B4"/>
    <w:rsid w:val="004A67A4"/>
    <w:rsid w:val="004A7205"/>
    <w:rsid w:val="004B5570"/>
    <w:rsid w:val="004B661B"/>
    <w:rsid w:val="004C5951"/>
    <w:rsid w:val="004D446D"/>
    <w:rsid w:val="004D48C4"/>
    <w:rsid w:val="004D5781"/>
    <w:rsid w:val="004E0925"/>
    <w:rsid w:val="004F0C58"/>
    <w:rsid w:val="004F233B"/>
    <w:rsid w:val="00503102"/>
    <w:rsid w:val="0050454A"/>
    <w:rsid w:val="00517483"/>
    <w:rsid w:val="005200D0"/>
    <w:rsid w:val="0053031B"/>
    <w:rsid w:val="005317A6"/>
    <w:rsid w:val="005341F4"/>
    <w:rsid w:val="00537130"/>
    <w:rsid w:val="00540DEB"/>
    <w:rsid w:val="00542F37"/>
    <w:rsid w:val="00545581"/>
    <w:rsid w:val="005527BE"/>
    <w:rsid w:val="0056238A"/>
    <w:rsid w:val="00562FA7"/>
    <w:rsid w:val="00563BB4"/>
    <w:rsid w:val="0056559C"/>
    <w:rsid w:val="00571840"/>
    <w:rsid w:val="00572378"/>
    <w:rsid w:val="00592DEA"/>
    <w:rsid w:val="00595486"/>
    <w:rsid w:val="00595C21"/>
    <w:rsid w:val="00597A10"/>
    <w:rsid w:val="005A1491"/>
    <w:rsid w:val="005A496A"/>
    <w:rsid w:val="005B05B9"/>
    <w:rsid w:val="005B1DBB"/>
    <w:rsid w:val="005B637D"/>
    <w:rsid w:val="005C1083"/>
    <w:rsid w:val="005C1EB7"/>
    <w:rsid w:val="005C7DDA"/>
    <w:rsid w:val="005D2422"/>
    <w:rsid w:val="005D3D77"/>
    <w:rsid w:val="005D6450"/>
    <w:rsid w:val="005D7712"/>
    <w:rsid w:val="005D7922"/>
    <w:rsid w:val="005E77E7"/>
    <w:rsid w:val="005F28FA"/>
    <w:rsid w:val="005F5467"/>
    <w:rsid w:val="005F7046"/>
    <w:rsid w:val="00600503"/>
    <w:rsid w:val="00607709"/>
    <w:rsid w:val="00617D8F"/>
    <w:rsid w:val="006222C9"/>
    <w:rsid w:val="006225D4"/>
    <w:rsid w:val="006233A6"/>
    <w:rsid w:val="00624C8D"/>
    <w:rsid w:val="00630FCA"/>
    <w:rsid w:val="00633984"/>
    <w:rsid w:val="00635FAE"/>
    <w:rsid w:val="00641C72"/>
    <w:rsid w:val="00653316"/>
    <w:rsid w:val="0065730C"/>
    <w:rsid w:val="00657E71"/>
    <w:rsid w:val="00657E8E"/>
    <w:rsid w:val="006602EF"/>
    <w:rsid w:val="00660C35"/>
    <w:rsid w:val="00661F29"/>
    <w:rsid w:val="00665C24"/>
    <w:rsid w:val="00666121"/>
    <w:rsid w:val="006703BE"/>
    <w:rsid w:val="00673B9D"/>
    <w:rsid w:val="006774F1"/>
    <w:rsid w:val="00680738"/>
    <w:rsid w:val="00683E2C"/>
    <w:rsid w:val="00684F16"/>
    <w:rsid w:val="00691C26"/>
    <w:rsid w:val="0069286C"/>
    <w:rsid w:val="00692C2F"/>
    <w:rsid w:val="00695DCA"/>
    <w:rsid w:val="006A2CE2"/>
    <w:rsid w:val="006A5481"/>
    <w:rsid w:val="006B7771"/>
    <w:rsid w:val="006C18B0"/>
    <w:rsid w:val="006C204F"/>
    <w:rsid w:val="006D1B93"/>
    <w:rsid w:val="006D3C23"/>
    <w:rsid w:val="006D7D2A"/>
    <w:rsid w:val="006E3A39"/>
    <w:rsid w:val="006E3E48"/>
    <w:rsid w:val="006E5EA9"/>
    <w:rsid w:val="006E7647"/>
    <w:rsid w:val="006F1A08"/>
    <w:rsid w:val="006F32FD"/>
    <w:rsid w:val="006F5331"/>
    <w:rsid w:val="00700C11"/>
    <w:rsid w:val="00704B40"/>
    <w:rsid w:val="0070592E"/>
    <w:rsid w:val="00707062"/>
    <w:rsid w:val="00711AAD"/>
    <w:rsid w:val="00714215"/>
    <w:rsid w:val="007156D3"/>
    <w:rsid w:val="00722FED"/>
    <w:rsid w:val="0072609E"/>
    <w:rsid w:val="00726304"/>
    <w:rsid w:val="00735933"/>
    <w:rsid w:val="00750B19"/>
    <w:rsid w:val="007542A6"/>
    <w:rsid w:val="00757672"/>
    <w:rsid w:val="00771BE4"/>
    <w:rsid w:val="00777CF9"/>
    <w:rsid w:val="0079195D"/>
    <w:rsid w:val="0079235A"/>
    <w:rsid w:val="00792AB0"/>
    <w:rsid w:val="007A292A"/>
    <w:rsid w:val="007A2FD5"/>
    <w:rsid w:val="007A5864"/>
    <w:rsid w:val="007A6FC3"/>
    <w:rsid w:val="007B6CA1"/>
    <w:rsid w:val="007C4DE0"/>
    <w:rsid w:val="007C6EE0"/>
    <w:rsid w:val="007D35B5"/>
    <w:rsid w:val="007D3D3F"/>
    <w:rsid w:val="007E1996"/>
    <w:rsid w:val="007E1AC9"/>
    <w:rsid w:val="007E2561"/>
    <w:rsid w:val="007E752C"/>
    <w:rsid w:val="007F05AA"/>
    <w:rsid w:val="007F138D"/>
    <w:rsid w:val="007F231E"/>
    <w:rsid w:val="007F751E"/>
    <w:rsid w:val="008003FA"/>
    <w:rsid w:val="00800616"/>
    <w:rsid w:val="00800DB3"/>
    <w:rsid w:val="00800E9D"/>
    <w:rsid w:val="00801EE8"/>
    <w:rsid w:val="008029A7"/>
    <w:rsid w:val="0080350D"/>
    <w:rsid w:val="008070B7"/>
    <w:rsid w:val="00814DF4"/>
    <w:rsid w:val="008154E5"/>
    <w:rsid w:val="008156C4"/>
    <w:rsid w:val="0081750D"/>
    <w:rsid w:val="008206D5"/>
    <w:rsid w:val="008264B8"/>
    <w:rsid w:val="00827022"/>
    <w:rsid w:val="00830CC1"/>
    <w:rsid w:val="0084163A"/>
    <w:rsid w:val="008419B8"/>
    <w:rsid w:val="00843C5A"/>
    <w:rsid w:val="008453F8"/>
    <w:rsid w:val="00845AD4"/>
    <w:rsid w:val="00850522"/>
    <w:rsid w:val="00853721"/>
    <w:rsid w:val="0085583B"/>
    <w:rsid w:val="00857CA3"/>
    <w:rsid w:val="00874BFA"/>
    <w:rsid w:val="0087512B"/>
    <w:rsid w:val="008768B6"/>
    <w:rsid w:val="00885ED5"/>
    <w:rsid w:val="00893CC1"/>
    <w:rsid w:val="008A08AB"/>
    <w:rsid w:val="008A438D"/>
    <w:rsid w:val="008A4EC4"/>
    <w:rsid w:val="008B5475"/>
    <w:rsid w:val="008B6074"/>
    <w:rsid w:val="008B6C61"/>
    <w:rsid w:val="008D047D"/>
    <w:rsid w:val="008F462C"/>
    <w:rsid w:val="008F661D"/>
    <w:rsid w:val="00911E67"/>
    <w:rsid w:val="00912F24"/>
    <w:rsid w:val="00920D17"/>
    <w:rsid w:val="00921D28"/>
    <w:rsid w:val="009262FB"/>
    <w:rsid w:val="00931FFB"/>
    <w:rsid w:val="00936900"/>
    <w:rsid w:val="00936BB1"/>
    <w:rsid w:val="00947758"/>
    <w:rsid w:val="00954C42"/>
    <w:rsid w:val="00964641"/>
    <w:rsid w:val="00964BD9"/>
    <w:rsid w:val="00966382"/>
    <w:rsid w:val="009753AA"/>
    <w:rsid w:val="0097615D"/>
    <w:rsid w:val="00982A95"/>
    <w:rsid w:val="00983D5E"/>
    <w:rsid w:val="009846F4"/>
    <w:rsid w:val="00986144"/>
    <w:rsid w:val="009900D1"/>
    <w:rsid w:val="00990802"/>
    <w:rsid w:val="00992600"/>
    <w:rsid w:val="00994E0D"/>
    <w:rsid w:val="009959FD"/>
    <w:rsid w:val="00996053"/>
    <w:rsid w:val="009A277F"/>
    <w:rsid w:val="009A2834"/>
    <w:rsid w:val="009A686C"/>
    <w:rsid w:val="009A6A4F"/>
    <w:rsid w:val="009A7CAD"/>
    <w:rsid w:val="009C25D5"/>
    <w:rsid w:val="009C3C4E"/>
    <w:rsid w:val="009C7F99"/>
    <w:rsid w:val="009E33A3"/>
    <w:rsid w:val="009E5CC2"/>
    <w:rsid w:val="009E69BA"/>
    <w:rsid w:val="009F5A6F"/>
    <w:rsid w:val="00A13941"/>
    <w:rsid w:val="00A2605C"/>
    <w:rsid w:val="00A27086"/>
    <w:rsid w:val="00A34E7B"/>
    <w:rsid w:val="00A369DE"/>
    <w:rsid w:val="00A46A13"/>
    <w:rsid w:val="00A47759"/>
    <w:rsid w:val="00A51F7F"/>
    <w:rsid w:val="00A548B9"/>
    <w:rsid w:val="00A57859"/>
    <w:rsid w:val="00A57D18"/>
    <w:rsid w:val="00A60C4D"/>
    <w:rsid w:val="00A61F0F"/>
    <w:rsid w:val="00A67DF8"/>
    <w:rsid w:val="00A730EF"/>
    <w:rsid w:val="00A74DDC"/>
    <w:rsid w:val="00A81C1A"/>
    <w:rsid w:val="00A83065"/>
    <w:rsid w:val="00A87285"/>
    <w:rsid w:val="00A91620"/>
    <w:rsid w:val="00A93203"/>
    <w:rsid w:val="00A9358F"/>
    <w:rsid w:val="00A94218"/>
    <w:rsid w:val="00A9743F"/>
    <w:rsid w:val="00AA2013"/>
    <w:rsid w:val="00AA3B02"/>
    <w:rsid w:val="00AA57AD"/>
    <w:rsid w:val="00AB1C5A"/>
    <w:rsid w:val="00AB5A7F"/>
    <w:rsid w:val="00AC4966"/>
    <w:rsid w:val="00AC51A8"/>
    <w:rsid w:val="00AD238A"/>
    <w:rsid w:val="00AD3D6A"/>
    <w:rsid w:val="00AD42A8"/>
    <w:rsid w:val="00AE58AF"/>
    <w:rsid w:val="00AE64DD"/>
    <w:rsid w:val="00AF051E"/>
    <w:rsid w:val="00AF1AF8"/>
    <w:rsid w:val="00B02918"/>
    <w:rsid w:val="00B12124"/>
    <w:rsid w:val="00B1348A"/>
    <w:rsid w:val="00B1409E"/>
    <w:rsid w:val="00B15119"/>
    <w:rsid w:val="00B232D5"/>
    <w:rsid w:val="00B251C0"/>
    <w:rsid w:val="00B37D48"/>
    <w:rsid w:val="00B450C3"/>
    <w:rsid w:val="00B46966"/>
    <w:rsid w:val="00B470C7"/>
    <w:rsid w:val="00B47C1E"/>
    <w:rsid w:val="00B72A39"/>
    <w:rsid w:val="00B754F4"/>
    <w:rsid w:val="00B845A1"/>
    <w:rsid w:val="00B869B7"/>
    <w:rsid w:val="00B86F3A"/>
    <w:rsid w:val="00B9075C"/>
    <w:rsid w:val="00B954B8"/>
    <w:rsid w:val="00B961DD"/>
    <w:rsid w:val="00B97DFD"/>
    <w:rsid w:val="00BA3A0D"/>
    <w:rsid w:val="00BB061E"/>
    <w:rsid w:val="00BB3C70"/>
    <w:rsid w:val="00BB573D"/>
    <w:rsid w:val="00BB75BC"/>
    <w:rsid w:val="00BC3F14"/>
    <w:rsid w:val="00BD417B"/>
    <w:rsid w:val="00BE142A"/>
    <w:rsid w:val="00BE193E"/>
    <w:rsid w:val="00BE3196"/>
    <w:rsid w:val="00BE37C9"/>
    <w:rsid w:val="00BE4C9D"/>
    <w:rsid w:val="00BF17F6"/>
    <w:rsid w:val="00C13E37"/>
    <w:rsid w:val="00C160C5"/>
    <w:rsid w:val="00C16943"/>
    <w:rsid w:val="00C27050"/>
    <w:rsid w:val="00C27B18"/>
    <w:rsid w:val="00C27FB8"/>
    <w:rsid w:val="00C318ED"/>
    <w:rsid w:val="00C34393"/>
    <w:rsid w:val="00C42877"/>
    <w:rsid w:val="00C42FE0"/>
    <w:rsid w:val="00C4538A"/>
    <w:rsid w:val="00C464CB"/>
    <w:rsid w:val="00C478F8"/>
    <w:rsid w:val="00C51975"/>
    <w:rsid w:val="00C610E2"/>
    <w:rsid w:val="00C738AD"/>
    <w:rsid w:val="00C76A4C"/>
    <w:rsid w:val="00C7722E"/>
    <w:rsid w:val="00C8434F"/>
    <w:rsid w:val="00C8549B"/>
    <w:rsid w:val="00C87749"/>
    <w:rsid w:val="00C92BFD"/>
    <w:rsid w:val="00CA00C1"/>
    <w:rsid w:val="00CA0B62"/>
    <w:rsid w:val="00CA0B98"/>
    <w:rsid w:val="00CA224C"/>
    <w:rsid w:val="00CA6B70"/>
    <w:rsid w:val="00CA7CD5"/>
    <w:rsid w:val="00CA7D68"/>
    <w:rsid w:val="00CB1892"/>
    <w:rsid w:val="00CB5CE0"/>
    <w:rsid w:val="00CB5E2C"/>
    <w:rsid w:val="00CC120E"/>
    <w:rsid w:val="00CC299F"/>
    <w:rsid w:val="00CC5519"/>
    <w:rsid w:val="00CD10AC"/>
    <w:rsid w:val="00CD3192"/>
    <w:rsid w:val="00CD31EA"/>
    <w:rsid w:val="00CD4762"/>
    <w:rsid w:val="00CD6594"/>
    <w:rsid w:val="00CE01FF"/>
    <w:rsid w:val="00CE51FD"/>
    <w:rsid w:val="00CF2BE6"/>
    <w:rsid w:val="00CF2BEF"/>
    <w:rsid w:val="00D02DB7"/>
    <w:rsid w:val="00D06E28"/>
    <w:rsid w:val="00D15658"/>
    <w:rsid w:val="00D16D38"/>
    <w:rsid w:val="00D2138D"/>
    <w:rsid w:val="00D22D98"/>
    <w:rsid w:val="00D23049"/>
    <w:rsid w:val="00D266C7"/>
    <w:rsid w:val="00D31E6D"/>
    <w:rsid w:val="00D33E2C"/>
    <w:rsid w:val="00D36748"/>
    <w:rsid w:val="00D3710D"/>
    <w:rsid w:val="00D3782A"/>
    <w:rsid w:val="00D43C3A"/>
    <w:rsid w:val="00D61530"/>
    <w:rsid w:val="00D626B5"/>
    <w:rsid w:val="00D64EB6"/>
    <w:rsid w:val="00D7055E"/>
    <w:rsid w:val="00D7110A"/>
    <w:rsid w:val="00D71C26"/>
    <w:rsid w:val="00D801E8"/>
    <w:rsid w:val="00DA534E"/>
    <w:rsid w:val="00DA628F"/>
    <w:rsid w:val="00DA6471"/>
    <w:rsid w:val="00DA6666"/>
    <w:rsid w:val="00DA7306"/>
    <w:rsid w:val="00DA74F7"/>
    <w:rsid w:val="00DB6685"/>
    <w:rsid w:val="00DC2427"/>
    <w:rsid w:val="00DD0A78"/>
    <w:rsid w:val="00DD0C28"/>
    <w:rsid w:val="00DD2706"/>
    <w:rsid w:val="00DD4F2A"/>
    <w:rsid w:val="00DE3833"/>
    <w:rsid w:val="00DE5945"/>
    <w:rsid w:val="00DE62E1"/>
    <w:rsid w:val="00DE678A"/>
    <w:rsid w:val="00DF06F7"/>
    <w:rsid w:val="00DF5760"/>
    <w:rsid w:val="00E160DA"/>
    <w:rsid w:val="00E243FF"/>
    <w:rsid w:val="00E256C4"/>
    <w:rsid w:val="00E32B3D"/>
    <w:rsid w:val="00E351FF"/>
    <w:rsid w:val="00E50150"/>
    <w:rsid w:val="00E5225A"/>
    <w:rsid w:val="00E56FF2"/>
    <w:rsid w:val="00E6224F"/>
    <w:rsid w:val="00E624C0"/>
    <w:rsid w:val="00E66ACC"/>
    <w:rsid w:val="00E677A7"/>
    <w:rsid w:val="00E709A2"/>
    <w:rsid w:val="00E71D88"/>
    <w:rsid w:val="00E732E3"/>
    <w:rsid w:val="00E75ED0"/>
    <w:rsid w:val="00E77E64"/>
    <w:rsid w:val="00E92590"/>
    <w:rsid w:val="00E927A1"/>
    <w:rsid w:val="00E95354"/>
    <w:rsid w:val="00EAA853"/>
    <w:rsid w:val="00EB3EAC"/>
    <w:rsid w:val="00EB4548"/>
    <w:rsid w:val="00EB5E34"/>
    <w:rsid w:val="00EC0A6B"/>
    <w:rsid w:val="00EC238F"/>
    <w:rsid w:val="00EC3270"/>
    <w:rsid w:val="00ED582B"/>
    <w:rsid w:val="00EE156C"/>
    <w:rsid w:val="00EE3940"/>
    <w:rsid w:val="00EF2C37"/>
    <w:rsid w:val="00EF61AD"/>
    <w:rsid w:val="00EF6BC3"/>
    <w:rsid w:val="00F0703A"/>
    <w:rsid w:val="00F07063"/>
    <w:rsid w:val="00F10153"/>
    <w:rsid w:val="00F111AB"/>
    <w:rsid w:val="00F34B0D"/>
    <w:rsid w:val="00F42F0D"/>
    <w:rsid w:val="00F4383E"/>
    <w:rsid w:val="00F5013D"/>
    <w:rsid w:val="00F5073F"/>
    <w:rsid w:val="00F5722B"/>
    <w:rsid w:val="00F579D9"/>
    <w:rsid w:val="00F6310B"/>
    <w:rsid w:val="00F637E9"/>
    <w:rsid w:val="00F66A72"/>
    <w:rsid w:val="00F676E9"/>
    <w:rsid w:val="00F7685E"/>
    <w:rsid w:val="00F773D1"/>
    <w:rsid w:val="00F906C4"/>
    <w:rsid w:val="00F90F58"/>
    <w:rsid w:val="00F91FD8"/>
    <w:rsid w:val="00FA6C41"/>
    <w:rsid w:val="00FB20CE"/>
    <w:rsid w:val="00FD56C8"/>
    <w:rsid w:val="00FE032E"/>
    <w:rsid w:val="00FE463E"/>
    <w:rsid w:val="00FE6197"/>
    <w:rsid w:val="00FE68BB"/>
    <w:rsid w:val="00FF449F"/>
    <w:rsid w:val="00FF7EF7"/>
    <w:rsid w:val="1BB6CF5A"/>
    <w:rsid w:val="5B093C60"/>
    <w:rsid w:val="5B44DA6B"/>
    <w:rsid w:val="63114F50"/>
    <w:rsid w:val="6A4AECB2"/>
    <w:rsid w:val="6C86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49C7C8"/>
  <w14:defaultImageDpi w14:val="32767"/>
  <w15:chartTrackingRefBased/>
  <w15:docId w15:val="{BAAFB2D6-9A95-415A-BB2C-C596D0167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B62"/>
    <w:pPr>
      <w:spacing w:before="240" w:after="240" w:line="480" w:lineRule="auto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6A4C"/>
    <w:pPr>
      <w:keepNext/>
      <w:keepLines/>
      <w:pBdr>
        <w:bottom w:val="single" w:sz="8" w:space="6" w:color="1282A2" w:themeColor="accent1"/>
      </w:pBdr>
      <w:spacing w:line="240" w:lineRule="auto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EB5E34"/>
    <w:pPr>
      <w:spacing w:before="120" w:after="120"/>
      <w:contextualSpacing/>
      <w:outlineLvl w:val="1"/>
    </w:pPr>
    <w:rPr>
      <w:rFonts w:ascii="Calibri" w:eastAsiaTheme="majorEastAsia" w:hAnsi="Calibri" w:cstheme="majorBidi"/>
      <w:b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7922"/>
    <w:pPr>
      <w:keepNext/>
      <w:keepLines/>
      <w:spacing w:before="60" w:after="60" w:line="240" w:lineRule="auto"/>
      <w:outlineLvl w:val="2"/>
    </w:pPr>
    <w:rPr>
      <w:rFonts w:eastAsiaTheme="majorEastAsia" w:cstheme="majorBidi"/>
      <w:i/>
      <w:iCs/>
      <w:color w:val="7ABACC" w:themeColor="accent2"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414691"/>
    <w:pPr>
      <w:spacing w:before="40"/>
      <w:outlineLvl w:val="3"/>
    </w:pPr>
    <w:rPr>
      <w:i w:val="0"/>
      <w:iCs w:val="0"/>
      <w:color w:val="0D6179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B5CE0"/>
    <w:rPr>
      <w:color w:val="7ABACC" w:themeColor="accent2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691"/>
    <w:rPr>
      <w:rFonts w:ascii="Fira Sans Light" w:eastAsiaTheme="majorEastAsia" w:hAnsi="Fira Sans Light" w:cstheme="majorBidi"/>
      <w:color w:val="0D6179" w:themeColor="accent1" w:themeShade="BF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94071"/>
    <w:pPr>
      <w:tabs>
        <w:tab w:val="center" w:pos="4680"/>
        <w:tab w:val="right" w:pos="9360"/>
      </w:tabs>
      <w:jc w:val="center"/>
    </w:pPr>
  </w:style>
  <w:style w:type="character" w:customStyle="1" w:styleId="HeaderChar">
    <w:name w:val="Header Char"/>
    <w:basedOn w:val="DefaultParagraphFont"/>
    <w:link w:val="Header"/>
    <w:uiPriority w:val="99"/>
    <w:rsid w:val="00194071"/>
    <w:rPr>
      <w:rFonts w:ascii="Fira Sans Light" w:hAnsi="Fira Sans Light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21D28"/>
    <w:pPr>
      <w:pBdr>
        <w:top w:val="single" w:sz="4" w:space="1" w:color="003E78" w:themeColor="text2"/>
      </w:pBdr>
      <w:tabs>
        <w:tab w:val="center" w:pos="4680"/>
        <w:tab w:val="right" w:pos="9360"/>
      </w:tabs>
      <w:jc w:val="right"/>
    </w:pPr>
    <w:rPr>
      <w:color w:val="003E78" w:themeColor="text2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921D28"/>
    <w:rPr>
      <w:color w:val="003E78" w:themeColor="text2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C76A4C"/>
    <w:rPr>
      <w:rFonts w:ascii="Calibri" w:eastAsiaTheme="majorEastAsia" w:hAnsi="Calibri" w:cstheme="majorBidi"/>
      <w:b/>
      <w:sz w:val="36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CB5CE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EB5E34"/>
    <w:rPr>
      <w:rFonts w:ascii="Calibri" w:eastAsiaTheme="majorEastAsia" w:hAnsi="Calibri" w:cstheme="majorBidi"/>
      <w:b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D7922"/>
    <w:rPr>
      <w:rFonts w:eastAsiaTheme="majorEastAsia" w:cstheme="majorBidi"/>
      <w:i/>
      <w:iCs/>
      <w:color w:val="7ABACC" w:themeColor="accent2"/>
      <w:sz w:val="22"/>
      <w:szCs w:val="22"/>
    </w:rPr>
  </w:style>
  <w:style w:type="paragraph" w:styleId="IntenseQuote">
    <w:name w:val="Intense Quote"/>
    <w:basedOn w:val="Normal"/>
    <w:next w:val="QuoteAuthor"/>
    <w:link w:val="IntenseQuoteChar"/>
    <w:uiPriority w:val="30"/>
    <w:qFormat/>
    <w:rsid w:val="00CB1892"/>
    <w:pPr>
      <w:keepNext/>
      <w:keepLines/>
      <w:pBdr>
        <w:left w:val="single" w:sz="4" w:space="8" w:color="1282A2" w:themeColor="accent1"/>
      </w:pBdr>
      <w:spacing w:before="120" w:after="120"/>
      <w:ind w:left="864" w:right="864"/>
    </w:pPr>
    <w:rPr>
      <w:i/>
      <w:iCs/>
      <w:color w:val="1282A2" w:themeColor="accent1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892"/>
    <w:rPr>
      <w:rFonts w:ascii="Fira Sans Light" w:hAnsi="Fira Sans Light"/>
      <w:i/>
      <w:iCs/>
      <w:color w:val="1282A2" w:themeColor="accent1"/>
      <w:sz w:val="20"/>
      <w:szCs w:val="20"/>
    </w:rPr>
  </w:style>
  <w:style w:type="paragraph" w:customStyle="1" w:styleId="QuoteAuthor">
    <w:name w:val="Quote Author"/>
    <w:basedOn w:val="IntenseQuote"/>
    <w:next w:val="Normal"/>
    <w:qFormat/>
    <w:rsid w:val="001F4EC0"/>
    <w:rPr>
      <w:b/>
      <w:bCs/>
      <w:i w:val="0"/>
      <w:iCs w:val="0"/>
    </w:rPr>
  </w:style>
  <w:style w:type="character" w:styleId="IntenseEmphasis">
    <w:name w:val="Intense Emphasis"/>
    <w:basedOn w:val="Heading4Char"/>
    <w:uiPriority w:val="21"/>
    <w:qFormat/>
    <w:rsid w:val="00CB1892"/>
    <w:rPr>
      <w:rFonts w:ascii="Fira Sans Light" w:eastAsiaTheme="majorEastAsia" w:hAnsi="Fira Sans Light" w:cstheme="majorBidi"/>
      <w:i/>
      <w:iCs/>
      <w:color w:val="1282A2" w:themeColor="accent1"/>
      <w:sz w:val="22"/>
      <w:szCs w:val="22"/>
    </w:rPr>
  </w:style>
  <w:style w:type="character" w:styleId="Strong">
    <w:name w:val="Strong"/>
    <w:basedOn w:val="DefaultParagraphFont"/>
    <w:uiPriority w:val="22"/>
    <w:qFormat/>
    <w:rsid w:val="00CB189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144931"/>
    <w:rPr>
      <w:color w:val="0C5A70" w:themeColor="followedHyperlink"/>
      <w:u w:val="single"/>
    </w:rPr>
  </w:style>
  <w:style w:type="paragraph" w:styleId="ListParagraph">
    <w:name w:val="List Paragraph"/>
    <w:aliases w:val="Bullet List,FooterText,List Paragraph1,Graphic,Heading 2_sj,MCHIP_list paragraph,Recommendation,References,Bullets,bullets"/>
    <w:basedOn w:val="Normal"/>
    <w:link w:val="ListParagraphChar"/>
    <w:uiPriority w:val="34"/>
    <w:qFormat/>
    <w:rsid w:val="003857E5"/>
    <w:pPr>
      <w:numPr>
        <w:numId w:val="1"/>
      </w:numPr>
      <w:spacing w:before="0" w:after="120"/>
    </w:pPr>
  </w:style>
  <w:style w:type="paragraph" w:styleId="Title">
    <w:name w:val="Title"/>
    <w:basedOn w:val="Normal"/>
    <w:next w:val="Normal"/>
    <w:link w:val="TitleChar"/>
    <w:uiPriority w:val="10"/>
    <w:qFormat/>
    <w:rsid w:val="00921D28"/>
    <w:pPr>
      <w:spacing w:before="0" w:line="276" w:lineRule="auto"/>
      <w:contextualSpacing/>
    </w:pPr>
    <w:rPr>
      <w:rFonts w:asciiTheme="majorHAnsi" w:eastAsiaTheme="majorEastAsia" w:hAnsiTheme="majorHAnsi" w:cstheme="majorBidi"/>
      <w:b/>
      <w:color w:val="003E78" w:themeColor="text2"/>
      <w:spacing w:val="-10"/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921D28"/>
    <w:rPr>
      <w:rFonts w:asciiTheme="majorHAnsi" w:eastAsiaTheme="majorEastAsia" w:hAnsiTheme="majorHAnsi" w:cstheme="majorBidi"/>
      <w:b/>
      <w:color w:val="003E78" w:themeColor="text2"/>
      <w:spacing w:val="-10"/>
      <w:kern w:val="28"/>
      <w:sz w:val="48"/>
      <w:szCs w:val="48"/>
    </w:rPr>
  </w:style>
  <w:style w:type="paragraph" w:styleId="TOC1">
    <w:name w:val="toc 1"/>
    <w:basedOn w:val="Normal"/>
    <w:next w:val="Normal"/>
    <w:autoRedefine/>
    <w:uiPriority w:val="39"/>
    <w:unhideWhenUsed/>
    <w:rsid w:val="00EF2C37"/>
    <w:pPr>
      <w:tabs>
        <w:tab w:val="right" w:leader="dot" w:pos="9350"/>
      </w:tabs>
      <w:spacing w:after="100"/>
    </w:pPr>
  </w:style>
  <w:style w:type="paragraph" w:styleId="NoSpacing">
    <w:name w:val="No Spacing"/>
    <w:uiPriority w:val="1"/>
    <w:qFormat/>
    <w:rsid w:val="00B46966"/>
    <w:rPr>
      <w:sz w:val="22"/>
      <w:szCs w:val="22"/>
    </w:rPr>
  </w:style>
  <w:style w:type="paragraph" w:styleId="Subtitle">
    <w:name w:val="Subtitle"/>
    <w:basedOn w:val="Heading2"/>
    <w:next w:val="Normal"/>
    <w:link w:val="SubtitleChar"/>
    <w:uiPriority w:val="11"/>
    <w:qFormat/>
    <w:rsid w:val="00921D28"/>
    <w:rPr>
      <w:rFonts w:asciiTheme="majorHAnsi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921D28"/>
    <w:rPr>
      <w:rFonts w:asciiTheme="majorHAnsi" w:eastAsiaTheme="majorEastAsia" w:hAnsiTheme="majorHAnsi" w:cstheme="majorBidi"/>
      <w:b/>
      <w:color w:val="1282A2" w:themeColor="accent1"/>
      <w:sz w:val="28"/>
      <w:szCs w:val="28"/>
    </w:rPr>
  </w:style>
  <w:style w:type="character" w:styleId="PageNumber">
    <w:name w:val="page number"/>
    <w:basedOn w:val="DefaultParagraphFont"/>
    <w:uiPriority w:val="99"/>
    <w:semiHidden/>
    <w:unhideWhenUsed/>
    <w:rsid w:val="00D801E8"/>
  </w:style>
  <w:style w:type="character" w:customStyle="1" w:styleId="ListParagraphChar">
    <w:name w:val="List Paragraph Char"/>
    <w:aliases w:val="Bullet List Char,FooterText Char,List Paragraph1 Char,Graphic Char,Heading 2_sj Char,MCHIP_list paragraph Char,Recommendation Char,References Char,Bullets Char,bullets Char"/>
    <w:basedOn w:val="DefaultParagraphFont"/>
    <w:link w:val="ListParagraph"/>
    <w:uiPriority w:val="34"/>
    <w:locked/>
    <w:rsid w:val="00EC3270"/>
    <w:rPr>
      <w:sz w:val="22"/>
      <w:szCs w:val="22"/>
    </w:rPr>
  </w:style>
  <w:style w:type="paragraph" w:customStyle="1" w:styleId="ContentsHeading">
    <w:name w:val="Contents Heading"/>
    <w:next w:val="Normal"/>
    <w:qFormat/>
    <w:rsid w:val="00E351FF"/>
    <w:rPr>
      <w:rFonts w:asciiTheme="majorHAnsi" w:eastAsiaTheme="majorEastAsia" w:hAnsiTheme="majorHAnsi" w:cstheme="majorBidi"/>
      <w:b/>
      <w:color w:val="003E78" w:themeColor="text2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912F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2F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2F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F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F24"/>
    <w:rPr>
      <w:b/>
      <w:bCs/>
      <w:sz w:val="20"/>
      <w:szCs w:val="20"/>
    </w:rPr>
  </w:style>
  <w:style w:type="character" w:styleId="SubtleEmphasis">
    <w:name w:val="Subtle Emphasis"/>
    <w:aliases w:val="Illustrative quote"/>
    <w:basedOn w:val="DefaultParagraphFont"/>
    <w:uiPriority w:val="19"/>
    <w:qFormat/>
    <w:rsid w:val="003E51AD"/>
    <w:rPr>
      <w:i/>
      <w:iCs/>
      <w:color w:val="666666" w:themeColor="text1" w:themeTint="BF"/>
    </w:rPr>
  </w:style>
  <w:style w:type="character" w:styleId="Emphasis">
    <w:name w:val="Emphasis"/>
    <w:basedOn w:val="DefaultParagraphFont"/>
    <w:uiPriority w:val="20"/>
    <w:qFormat/>
    <w:rsid w:val="008419B8"/>
    <w:rPr>
      <w:i/>
      <w:iCs/>
    </w:rPr>
  </w:style>
  <w:style w:type="paragraph" w:styleId="NormalWeb">
    <w:name w:val="Normal (Web)"/>
    <w:basedOn w:val="Normal"/>
    <w:uiPriority w:val="99"/>
    <w:unhideWhenUsed/>
    <w:rsid w:val="00CC551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151F8A"/>
    <w:pPr>
      <w:spacing w:before="200" w:after="160"/>
      <w:ind w:left="864" w:right="864"/>
      <w:jc w:val="center"/>
    </w:pPr>
    <w:rPr>
      <w:rFonts w:eastAsia="Times New Roman" w:cs="Times New Roman"/>
      <w:i/>
      <w:iCs/>
      <w:color w:val="666666" w:themeColor="text1" w:themeTint="BF"/>
      <w:szCs w:val="24"/>
      <w:lang w:val="en-AU" w:eastAsia="en-GB"/>
    </w:rPr>
  </w:style>
  <w:style w:type="character" w:customStyle="1" w:styleId="QuoteChar">
    <w:name w:val="Quote Char"/>
    <w:basedOn w:val="DefaultParagraphFont"/>
    <w:link w:val="Quote"/>
    <w:uiPriority w:val="29"/>
    <w:rsid w:val="00151F8A"/>
    <w:rPr>
      <w:rFonts w:eastAsia="Times New Roman" w:cs="Times New Roman"/>
      <w:i/>
      <w:iCs/>
      <w:color w:val="666666" w:themeColor="text1" w:themeTint="BF"/>
      <w:sz w:val="22"/>
      <w:lang w:val="en-AU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994E0D"/>
    <w:pPr>
      <w:spacing w:before="0" w:after="200"/>
      <w:jc w:val="both"/>
    </w:pPr>
    <w:rPr>
      <w:rFonts w:eastAsia="Times New Roman" w:cs="Times New Roman"/>
      <w:i/>
      <w:iCs/>
      <w:color w:val="003E78" w:themeColor="text2"/>
      <w:sz w:val="18"/>
      <w:szCs w:val="18"/>
      <w:lang w:val="en-AU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94E0D"/>
    <w:pPr>
      <w:spacing w:after="0"/>
      <w:jc w:val="center"/>
    </w:pPr>
    <w:rPr>
      <w:rFonts w:ascii="Trebuchet MS" w:hAnsi="Trebuchet M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4E0D"/>
    <w:rPr>
      <w:rFonts w:ascii="Trebuchet MS" w:hAnsi="Trebuchet MS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94E0D"/>
    <w:pPr>
      <w:spacing w:line="240" w:lineRule="auto"/>
    </w:pPr>
    <w:rPr>
      <w:rFonts w:ascii="Trebuchet MS" w:hAnsi="Trebuchet M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4E0D"/>
    <w:rPr>
      <w:rFonts w:ascii="Trebuchet MS" w:hAnsi="Trebuchet MS"/>
      <w:noProof/>
      <w:sz w:val="22"/>
      <w:szCs w:val="22"/>
    </w:rPr>
  </w:style>
  <w:style w:type="table" w:styleId="GridTable4-Accent1">
    <w:name w:val="Grid Table 4 Accent 1"/>
    <w:basedOn w:val="TableNormal"/>
    <w:uiPriority w:val="49"/>
    <w:rsid w:val="00156030"/>
    <w:tblPr>
      <w:tblStyleRowBandSize w:val="1"/>
      <w:tblStyleColBandSize w:val="1"/>
      <w:tblBorders>
        <w:top w:val="single" w:sz="4" w:space="0" w:color="4CC7EB" w:themeColor="accent1" w:themeTint="99"/>
        <w:left w:val="single" w:sz="4" w:space="0" w:color="4CC7EB" w:themeColor="accent1" w:themeTint="99"/>
        <w:bottom w:val="single" w:sz="4" w:space="0" w:color="4CC7EB" w:themeColor="accent1" w:themeTint="99"/>
        <w:right w:val="single" w:sz="4" w:space="0" w:color="4CC7EB" w:themeColor="accent1" w:themeTint="99"/>
        <w:insideH w:val="single" w:sz="4" w:space="0" w:color="4CC7EB" w:themeColor="accent1" w:themeTint="99"/>
        <w:insideV w:val="single" w:sz="4" w:space="0" w:color="4CC7E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282A2" w:themeColor="accent1"/>
          <w:left w:val="single" w:sz="4" w:space="0" w:color="1282A2" w:themeColor="accent1"/>
          <w:bottom w:val="single" w:sz="4" w:space="0" w:color="1282A2" w:themeColor="accent1"/>
          <w:right w:val="single" w:sz="4" w:space="0" w:color="1282A2" w:themeColor="accent1"/>
          <w:insideH w:val="nil"/>
          <w:insideV w:val="nil"/>
        </w:tcBorders>
        <w:shd w:val="clear" w:color="auto" w:fill="1282A2" w:themeFill="accent1"/>
      </w:tcPr>
    </w:tblStylePr>
    <w:tblStylePr w:type="lastRow">
      <w:rPr>
        <w:b/>
        <w:bCs/>
      </w:rPr>
      <w:tblPr/>
      <w:tcPr>
        <w:tcBorders>
          <w:top w:val="double" w:sz="4" w:space="0" w:color="1282A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3ECF8" w:themeFill="accent1" w:themeFillTint="33"/>
      </w:tcPr>
    </w:tblStylePr>
    <w:tblStylePr w:type="band1Horz">
      <w:tblPr/>
      <w:tcPr>
        <w:shd w:val="clear" w:color="auto" w:fill="C3ECF8" w:themeFill="accen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684F16"/>
    <w:pPr>
      <w:spacing w:before="0" w:after="0"/>
      <w:jc w:val="both"/>
    </w:pPr>
    <w:rPr>
      <w:rFonts w:eastAsia="Times New Roman" w:cs="Times New Roman"/>
      <w:sz w:val="20"/>
      <w:szCs w:val="20"/>
      <w:lang w:val="en-AU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4F16"/>
    <w:rPr>
      <w:rFonts w:eastAsia="Times New Roman" w:cs="Times New Roman"/>
      <w:sz w:val="20"/>
      <w:szCs w:val="20"/>
      <w:lang w:val="en-AU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84F1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735933"/>
  </w:style>
  <w:style w:type="paragraph" w:styleId="Revision">
    <w:name w:val="Revision"/>
    <w:hidden/>
    <w:uiPriority w:val="99"/>
    <w:semiHidden/>
    <w:rsid w:val="00595C21"/>
    <w:rPr>
      <w:sz w:val="22"/>
      <w:szCs w:val="22"/>
    </w:rPr>
  </w:style>
  <w:style w:type="table" w:styleId="TableGrid">
    <w:name w:val="Table Grid"/>
    <w:basedOn w:val="TableNormal"/>
    <w:uiPriority w:val="39"/>
    <w:rsid w:val="00660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6602E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3ECF8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282A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282A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282A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282A2" w:themeFill="accent1"/>
      </w:tcPr>
    </w:tblStylePr>
    <w:tblStylePr w:type="band1Vert">
      <w:tblPr/>
      <w:tcPr>
        <w:shd w:val="clear" w:color="auto" w:fill="88DAF1" w:themeFill="accent1" w:themeFillTint="66"/>
      </w:tcPr>
    </w:tblStylePr>
    <w:tblStylePr w:type="band1Horz">
      <w:tblPr/>
      <w:tcPr>
        <w:shd w:val="clear" w:color="auto" w:fill="88DAF1" w:themeFill="accent1" w:themeFillTint="66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5F1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F1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F14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D33E2C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CHAI 2020">
  <a:themeElements>
    <a:clrScheme name="Custom 1">
      <a:dk1>
        <a:srgbClr val="333333"/>
      </a:dk1>
      <a:lt1>
        <a:srgbClr val="FFFFFF"/>
      </a:lt1>
      <a:dk2>
        <a:srgbClr val="003E78"/>
      </a:dk2>
      <a:lt2>
        <a:srgbClr val="D5E7EF"/>
      </a:lt2>
      <a:accent1>
        <a:srgbClr val="1282A2"/>
      </a:accent1>
      <a:accent2>
        <a:srgbClr val="7ABACC"/>
      </a:accent2>
      <a:accent3>
        <a:srgbClr val="7ACCA7"/>
      </a:accent3>
      <a:accent4>
        <a:srgbClr val="83CC7A"/>
      </a:accent4>
      <a:accent5>
        <a:srgbClr val="E2A918"/>
      </a:accent5>
      <a:accent6>
        <a:srgbClr val="A05059"/>
      </a:accent6>
      <a:hlink>
        <a:srgbClr val="1282A2"/>
      </a:hlink>
      <a:folHlink>
        <a:srgbClr val="0C5A7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1F7CF1-3F74-4DBF-B79A-C1D890D49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863</Words>
  <Characters>492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y Porter</dc:creator>
  <cp:keywords/>
  <dc:description/>
  <cp:lastModifiedBy>Chelsey Porter</cp:lastModifiedBy>
  <cp:revision>9</cp:revision>
  <dcterms:created xsi:type="dcterms:W3CDTF">2023-04-28T12:07:00Z</dcterms:created>
  <dcterms:modified xsi:type="dcterms:W3CDTF">2023-10-18T13:41:00Z</dcterms:modified>
</cp:coreProperties>
</file>